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3E1C0" w14:textId="72FC86BA" w:rsidR="00323B6C" w:rsidRPr="00C461A8" w:rsidRDefault="00323B6C" w:rsidP="00323B6C">
      <w:pPr>
        <w:rPr>
          <w:lang w:val="en-GB"/>
        </w:rPr>
      </w:pPr>
      <w:bookmarkStart w:id="0" w:name="_Hlk73196869"/>
      <w:r>
        <w:rPr>
          <w:lang w:val="en-GB"/>
        </w:rPr>
        <w:t>Supplementary material Table 1</w:t>
      </w:r>
      <w:bookmarkEnd w:id="0"/>
      <w:r>
        <w:rPr>
          <w:lang w:val="en-GB"/>
        </w:rPr>
        <w:t xml:space="preserve">. Horticolture and gardening studies: </w:t>
      </w:r>
      <w:r w:rsidRPr="00C461A8">
        <w:rPr>
          <w:lang w:val="en-GB"/>
        </w:rPr>
        <w:t>Effect size estimation</w:t>
      </w:r>
      <w:r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3"/>
        <w:gridCol w:w="1402"/>
        <w:gridCol w:w="1402"/>
        <w:gridCol w:w="1402"/>
        <w:gridCol w:w="1402"/>
        <w:gridCol w:w="1402"/>
        <w:gridCol w:w="1402"/>
        <w:gridCol w:w="3092"/>
      </w:tblGrid>
      <w:tr w:rsidR="00323B6C" w:rsidRPr="00175BCD" w14:paraId="181D644A" w14:textId="77777777" w:rsidTr="00F62051">
        <w:trPr>
          <w:trHeight w:val="300"/>
        </w:trPr>
        <w:tc>
          <w:tcPr>
            <w:tcW w:w="195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3A7E" w14:textId="77777777" w:rsidR="00323B6C" w:rsidRPr="005914BB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Horticolture and gardening studies, SMD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F95E" w14:textId="77777777" w:rsidR="00323B6C" w:rsidRPr="005914BB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8642" w14:textId="77777777" w:rsidR="00323B6C" w:rsidRPr="005914BB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563D" w14:textId="77777777" w:rsidR="00323B6C" w:rsidRPr="005914BB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27D8" w14:textId="77777777" w:rsidR="00323B6C" w:rsidRPr="005914BB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077" w14:textId="77777777" w:rsidR="00323B6C" w:rsidRPr="005914BB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323B6C" w:rsidRPr="00520F27" w14:paraId="39EF6517" w14:textId="77777777" w:rsidTr="00F62051">
        <w:trPr>
          <w:trHeight w:val="300"/>
        </w:trPr>
        <w:tc>
          <w:tcPr>
            <w:tcW w:w="97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210E" w14:textId="77777777" w:rsidR="00323B6C" w:rsidRPr="00520F27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udy</w:t>
            </w:r>
          </w:p>
        </w:tc>
        <w:tc>
          <w:tcPr>
            <w:tcW w:w="1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C70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Experimental</w:t>
            </w:r>
            <w:proofErr w:type="spellEnd"/>
          </w:p>
        </w:tc>
        <w:tc>
          <w:tcPr>
            <w:tcW w:w="147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332C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Contro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FAB3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Std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.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Mean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Difference</w:t>
            </w:r>
            <w:proofErr w:type="spellEnd"/>
          </w:p>
        </w:tc>
      </w:tr>
      <w:tr w:rsidR="00323B6C" w:rsidRPr="00520F27" w14:paraId="0AAAF3F1" w14:textId="77777777" w:rsidTr="00F62051">
        <w:trPr>
          <w:trHeight w:val="300"/>
        </w:trPr>
        <w:tc>
          <w:tcPr>
            <w:tcW w:w="9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0608CF" w14:textId="77777777" w:rsidR="00323B6C" w:rsidRPr="00520F27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C4CA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6030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4CD01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988B7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96F1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79D0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E760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V,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xed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, 95% CI</w:t>
            </w:r>
          </w:p>
        </w:tc>
      </w:tr>
      <w:tr w:rsidR="00323B6C" w:rsidRPr="00520F27" w14:paraId="52A6484E" w14:textId="77777777" w:rsidTr="00F62051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D2284" w14:textId="77777777" w:rsidR="00323B6C" w:rsidRPr="00520F27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Chu, 2019 GDS-1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2041D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.7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7E10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0.3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50820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58512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8.0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EEE64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0.3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C26B5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7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9FF5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15.21 [-16.98, -13.44]</w:t>
            </w:r>
          </w:p>
        </w:tc>
      </w:tr>
      <w:tr w:rsidR="00323B6C" w:rsidRPr="00520F27" w14:paraId="5DF909BE" w14:textId="77777777" w:rsidTr="00F62051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0AB0E" w14:textId="77777777" w:rsidR="00323B6C" w:rsidRPr="00520F27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Park, 2016 GDS-1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F264D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4.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D5F98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.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91B5E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BB41F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5.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9F455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.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F505F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3123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0.14 [-0.70, 0.42]</w:t>
            </w:r>
          </w:p>
        </w:tc>
      </w:tr>
      <w:tr w:rsidR="00323B6C" w:rsidRPr="00520F27" w14:paraId="1F5F9337" w14:textId="77777777" w:rsidTr="00F62051">
        <w:trPr>
          <w:trHeight w:val="300"/>
        </w:trPr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7ABF2" w14:textId="77777777" w:rsidR="00323B6C" w:rsidRPr="00520F27" w:rsidRDefault="00323B6C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Lai, 2018 GDS-15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C284B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2CD18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2D155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58BE2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44D6C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AE66C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B44C" w14:textId="77777777" w:rsidR="00323B6C" w:rsidRPr="00520F27" w:rsidRDefault="00323B6C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</w:tbl>
    <w:p w14:paraId="309F6306" w14:textId="77777777" w:rsidR="00323B6C" w:rsidRPr="005914BB" w:rsidRDefault="00323B6C" w:rsidP="00323B6C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GDS Geriatric Depression Scale; SMD Standardized Mean Difference</w:t>
      </w:r>
    </w:p>
    <w:p w14:paraId="6DA69FF0" w14:textId="77777777" w:rsidR="00323B6C" w:rsidRPr="005914BB" w:rsidRDefault="00323B6C" w:rsidP="00323B6C">
      <w:pPr>
        <w:rPr>
          <w:lang w:val="en-GB"/>
        </w:rPr>
      </w:pPr>
    </w:p>
    <w:p w14:paraId="2C52B452" w14:textId="77777777" w:rsidR="00323B6C" w:rsidRPr="005914BB" w:rsidRDefault="00323B6C" w:rsidP="00323B6C">
      <w:pPr>
        <w:rPr>
          <w:lang w:val="en-GB"/>
        </w:rPr>
      </w:pPr>
    </w:p>
    <w:p w14:paraId="7BDC8A9F" w14:textId="6458D2E4" w:rsidR="00323B6C" w:rsidRPr="0053111E" w:rsidRDefault="00323B6C" w:rsidP="00323B6C">
      <w:pPr>
        <w:pStyle w:val="Didascalia"/>
        <w:keepNext/>
        <w:rPr>
          <w:i w:val="0"/>
          <w:iCs w:val="0"/>
          <w:color w:val="auto"/>
          <w:sz w:val="22"/>
          <w:szCs w:val="22"/>
          <w:lang w:val="en-GB"/>
        </w:rPr>
      </w:pPr>
      <w:bookmarkStart w:id="1" w:name="_Hlk73196689"/>
      <w:r w:rsidRPr="0053111E">
        <w:rPr>
          <w:i w:val="0"/>
          <w:iCs w:val="0"/>
          <w:color w:val="auto"/>
          <w:sz w:val="22"/>
          <w:szCs w:val="22"/>
          <w:lang w:val="en-GB"/>
        </w:rPr>
        <w:t xml:space="preserve">Supplementary material Figure </w:t>
      </w:r>
      <w:r w:rsidRPr="0053111E">
        <w:rPr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53111E">
        <w:rPr>
          <w:i w:val="0"/>
          <w:iCs w:val="0"/>
          <w:color w:val="auto"/>
          <w:sz w:val="22"/>
          <w:szCs w:val="22"/>
          <w:lang w:val="en-GB"/>
        </w:rPr>
        <w:instrText xml:space="preserve"> SEQ Figura \* ARABIC </w:instrText>
      </w:r>
      <w:r w:rsidRPr="0053111E">
        <w:rPr>
          <w:i w:val="0"/>
          <w:iCs w:val="0"/>
          <w:color w:val="auto"/>
          <w:sz w:val="22"/>
          <w:szCs w:val="22"/>
          <w:lang w:val="en-GB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53111E">
        <w:rPr>
          <w:i w:val="0"/>
          <w:iCs w:val="0"/>
          <w:color w:val="auto"/>
          <w:sz w:val="22"/>
          <w:szCs w:val="22"/>
          <w:lang w:val="en-GB"/>
        </w:rPr>
        <w:fldChar w:fldCharType="end"/>
      </w:r>
      <w:bookmarkEnd w:id="1"/>
      <w:r w:rsidRPr="0053111E">
        <w:rPr>
          <w:i w:val="0"/>
          <w:iCs w:val="0"/>
          <w:color w:val="auto"/>
          <w:sz w:val="22"/>
          <w:szCs w:val="22"/>
          <w:lang w:val="en-GB"/>
        </w:rPr>
        <w:t>. Horticolture and gardening studies, SMD</w:t>
      </w:r>
    </w:p>
    <w:p w14:paraId="56BEF7FC" w14:textId="77777777" w:rsidR="00323B6C" w:rsidRDefault="00323B6C" w:rsidP="00323B6C">
      <w:r>
        <w:rPr>
          <w:noProof/>
        </w:rPr>
        <w:drawing>
          <wp:inline distT="0" distB="0" distL="0" distR="0" wp14:anchorId="6516F198" wp14:editId="3C3F4AD5">
            <wp:extent cx="7658100" cy="1219200"/>
            <wp:effectExtent l="0" t="0" r="0" b="0"/>
            <wp:docPr id="2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54276FD5-3A31-4E91-9281-5A829C5B15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54276FD5-3A31-4E91-9281-5A829C5B15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581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C730F" w14:textId="77777777" w:rsidR="00323B6C" w:rsidRPr="005914BB" w:rsidRDefault="00323B6C" w:rsidP="00323B6C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GDS Geriatric Depression Scale; SMD Standardized Mean Difference</w:t>
      </w:r>
    </w:p>
    <w:p w14:paraId="73241FBC" w14:textId="3C88B9B3" w:rsidR="00B25DF6" w:rsidRDefault="00B25DF6">
      <w:pPr>
        <w:rPr>
          <w:lang w:val="en-GB"/>
        </w:rPr>
      </w:pPr>
      <w:r>
        <w:rPr>
          <w:lang w:val="en-GB"/>
        </w:rPr>
        <w:br w:type="page"/>
      </w:r>
    </w:p>
    <w:p w14:paraId="6448CBC3" w14:textId="77777777" w:rsidR="00323B6C" w:rsidRDefault="00323B6C">
      <w:pPr>
        <w:rPr>
          <w:lang w:val="en-GB"/>
        </w:rPr>
      </w:pPr>
    </w:p>
    <w:p w14:paraId="78FDEE73" w14:textId="77777777" w:rsidR="00B25DF6" w:rsidRPr="00C461A8" w:rsidRDefault="00B25DF6" w:rsidP="00B25DF6">
      <w:pPr>
        <w:rPr>
          <w:lang w:val="en-GB"/>
        </w:rPr>
      </w:pPr>
      <w:r>
        <w:rPr>
          <w:lang w:val="en-GB"/>
        </w:rPr>
        <w:t xml:space="preserve">Supplementary material Table 2. Pet therapy studies: </w:t>
      </w:r>
      <w:r w:rsidRPr="00C461A8">
        <w:rPr>
          <w:lang w:val="en-GB"/>
        </w:rPr>
        <w:t>Effect size estimation</w:t>
      </w:r>
      <w:r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3"/>
        <w:gridCol w:w="1139"/>
        <w:gridCol w:w="728"/>
        <w:gridCol w:w="631"/>
        <w:gridCol w:w="1139"/>
        <w:gridCol w:w="922"/>
        <w:gridCol w:w="631"/>
        <w:gridCol w:w="3604"/>
      </w:tblGrid>
      <w:tr w:rsidR="00B25DF6" w:rsidRPr="00520F27" w14:paraId="0F7FEAD7" w14:textId="77777777" w:rsidTr="00F62051">
        <w:trPr>
          <w:trHeight w:val="300"/>
        </w:trPr>
        <w:tc>
          <w:tcPr>
            <w:tcW w:w="1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9D73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914BB">
              <w:rPr>
                <w:lang w:val="en-GB"/>
              </w:rPr>
              <w:br w:type="page"/>
            </w: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Pet therapy studies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, SMD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1F5D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23C6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5FD6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66CA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293F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5C3B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377F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B25DF6" w:rsidRPr="00520F27" w14:paraId="1AD57A25" w14:textId="77777777" w:rsidTr="00F62051">
        <w:trPr>
          <w:trHeight w:val="300"/>
        </w:trPr>
        <w:tc>
          <w:tcPr>
            <w:tcW w:w="192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FC91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udy</w:t>
            </w:r>
          </w:p>
        </w:tc>
        <w:tc>
          <w:tcPr>
            <w:tcW w:w="87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24EF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Experimental</w:t>
            </w:r>
            <w:proofErr w:type="spellEnd"/>
          </w:p>
        </w:tc>
        <w:tc>
          <w:tcPr>
            <w:tcW w:w="94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1FF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Control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F011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Std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.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Mean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Difference</w:t>
            </w:r>
            <w:proofErr w:type="spellEnd"/>
          </w:p>
        </w:tc>
      </w:tr>
      <w:tr w:rsidR="00B25DF6" w:rsidRPr="00520F27" w14:paraId="5DDA742E" w14:textId="77777777" w:rsidTr="00F62051">
        <w:trPr>
          <w:trHeight w:val="300"/>
        </w:trPr>
        <w:tc>
          <w:tcPr>
            <w:tcW w:w="192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BB993D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6AB0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BE40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6EB2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18D83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B555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3016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63E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V,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xed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, 95% CI</w:t>
            </w:r>
          </w:p>
        </w:tc>
      </w:tr>
      <w:tr w:rsidR="00B25DF6" w:rsidRPr="00520F27" w14:paraId="5ACCB050" w14:textId="77777777" w:rsidTr="00F62051">
        <w:trPr>
          <w:trHeight w:val="300"/>
        </w:trPr>
        <w:tc>
          <w:tcPr>
            <w:tcW w:w="1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7F6EF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Ambrosi, 2018 GDS-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8E9B7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3.3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B08D7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.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F0781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FD32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0.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5542B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.2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AC1E7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6AF2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1.39 [-2.22, -0.56]</w:t>
            </w:r>
          </w:p>
        </w:tc>
      </w:tr>
      <w:tr w:rsidR="00B25DF6" w:rsidRPr="00520F27" w14:paraId="14D6F34B" w14:textId="77777777" w:rsidTr="00F62051">
        <w:trPr>
          <w:trHeight w:val="300"/>
        </w:trPr>
        <w:tc>
          <w:tcPr>
            <w:tcW w:w="1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4C433" w14:textId="4EDF25DD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B25DF6">
              <w:rPr>
                <w:rFonts w:ascii="Calibri" w:eastAsia="Times New Roman" w:hAnsi="Calibri" w:cs="Calibri"/>
                <w:color w:val="000000"/>
                <w:lang w:val="en-GB" w:eastAsia="it-IT"/>
              </w:rPr>
              <w:t>Sollami, 2017 GDS-15</w:t>
            </w:r>
            <w:r w:rsidRPr="00520F27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(pre vs post) GDS-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7E23F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1.5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F5F56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2.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90E8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02CC9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2F4A2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0.9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FCDFC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FBF0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-1.03 [-1.82, -0.23]</w:t>
            </w:r>
          </w:p>
        </w:tc>
      </w:tr>
      <w:tr w:rsidR="00B25DF6" w:rsidRPr="00520F27" w14:paraId="47B4B746" w14:textId="77777777" w:rsidTr="00F62051">
        <w:trPr>
          <w:trHeight w:val="300"/>
        </w:trPr>
        <w:tc>
          <w:tcPr>
            <w:tcW w:w="1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03434" w14:textId="68F26350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25DF6">
              <w:rPr>
                <w:rFonts w:ascii="Calibri" w:eastAsia="Times New Roman" w:hAnsi="Calibri" w:cs="Calibri"/>
                <w:color w:val="000000"/>
                <w:lang w:eastAsia="it-IT"/>
              </w:rPr>
              <w:t>Phelps, 2008</w:t>
            </w: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GDS-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F6BF5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7144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F20A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B164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1.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31EAC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C820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1733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B25DF6" w:rsidRPr="00520F27" w14:paraId="18875BB9" w14:textId="77777777" w:rsidTr="00F62051">
        <w:trPr>
          <w:trHeight w:val="300"/>
        </w:trPr>
        <w:tc>
          <w:tcPr>
            <w:tcW w:w="192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7D7A9" w14:textId="77777777" w:rsidR="00B25DF6" w:rsidRPr="00520F27" w:rsidRDefault="00B25DF6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Stasi, 2004 GDS-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9696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7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E5E54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4.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58D4A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A2261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BC8E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F5AD7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E057" w14:textId="77777777" w:rsidR="00B25DF6" w:rsidRPr="00520F27" w:rsidRDefault="00B25DF6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520F27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</w:tbl>
    <w:p w14:paraId="1BD69430" w14:textId="77777777" w:rsidR="00B25DF6" w:rsidRPr="005914BB" w:rsidRDefault="00B25DF6" w:rsidP="00B25DF6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GDS Geriatric Depression Scale; SMD Standardized Mean Difference</w:t>
      </w:r>
    </w:p>
    <w:p w14:paraId="190E1E87" w14:textId="77777777" w:rsidR="00B25DF6" w:rsidRPr="005914BB" w:rsidRDefault="00B25DF6" w:rsidP="00B25DF6">
      <w:pPr>
        <w:rPr>
          <w:lang w:val="en-GB"/>
        </w:rPr>
      </w:pPr>
    </w:p>
    <w:p w14:paraId="4DB5D052" w14:textId="60785711" w:rsidR="00B25DF6" w:rsidRPr="009C2AF8" w:rsidRDefault="00B25DF6" w:rsidP="00B25DF6">
      <w:pPr>
        <w:pStyle w:val="Didascalia"/>
        <w:keepNext/>
        <w:rPr>
          <w:i w:val="0"/>
          <w:iCs w:val="0"/>
          <w:color w:val="auto"/>
          <w:sz w:val="22"/>
          <w:szCs w:val="22"/>
          <w:lang w:val="en-GB"/>
        </w:rPr>
      </w:pPr>
      <w:r>
        <w:rPr>
          <w:i w:val="0"/>
          <w:iCs w:val="0"/>
          <w:color w:val="auto"/>
          <w:sz w:val="22"/>
          <w:szCs w:val="22"/>
          <w:lang w:val="en-GB"/>
        </w:rPr>
        <w:t xml:space="preserve">Supplementary material </w:t>
      </w:r>
      <w:r w:rsidRPr="009C2AF8">
        <w:rPr>
          <w:i w:val="0"/>
          <w:iCs w:val="0"/>
          <w:color w:val="auto"/>
          <w:sz w:val="22"/>
          <w:szCs w:val="22"/>
          <w:lang w:val="en-GB"/>
        </w:rPr>
        <w:t xml:space="preserve">Figure </w:t>
      </w:r>
      <w:r w:rsidRPr="009C2AF8">
        <w:rPr>
          <w:i w:val="0"/>
          <w:iCs w:val="0"/>
          <w:color w:val="auto"/>
          <w:sz w:val="22"/>
          <w:szCs w:val="22"/>
          <w:lang w:val="en-GB"/>
        </w:rPr>
        <w:fldChar w:fldCharType="begin"/>
      </w:r>
      <w:r w:rsidRPr="009C2AF8">
        <w:rPr>
          <w:i w:val="0"/>
          <w:iCs w:val="0"/>
          <w:color w:val="auto"/>
          <w:sz w:val="22"/>
          <w:szCs w:val="22"/>
          <w:lang w:val="en-GB"/>
        </w:rPr>
        <w:instrText xml:space="preserve"> SEQ Figura \* ARABIC </w:instrText>
      </w:r>
      <w:r w:rsidRPr="009C2AF8">
        <w:rPr>
          <w:i w:val="0"/>
          <w:iCs w:val="0"/>
          <w:color w:val="auto"/>
          <w:sz w:val="22"/>
          <w:szCs w:val="22"/>
          <w:lang w:val="en-GB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9C2AF8">
        <w:rPr>
          <w:i w:val="0"/>
          <w:iCs w:val="0"/>
          <w:color w:val="auto"/>
          <w:sz w:val="22"/>
          <w:szCs w:val="22"/>
          <w:lang w:val="en-GB"/>
        </w:rPr>
        <w:fldChar w:fldCharType="end"/>
      </w:r>
      <w:r>
        <w:rPr>
          <w:i w:val="0"/>
          <w:iCs w:val="0"/>
          <w:color w:val="auto"/>
          <w:sz w:val="22"/>
          <w:szCs w:val="22"/>
          <w:lang w:val="en-GB"/>
        </w:rPr>
        <w:t>.</w:t>
      </w:r>
      <w:r w:rsidRPr="009C2AF8">
        <w:rPr>
          <w:i w:val="0"/>
          <w:iCs w:val="0"/>
          <w:color w:val="auto"/>
          <w:sz w:val="22"/>
          <w:szCs w:val="22"/>
          <w:lang w:val="en-GB"/>
        </w:rPr>
        <w:t xml:space="preserve"> Pet therapy studies</w:t>
      </w:r>
      <w:r>
        <w:rPr>
          <w:i w:val="0"/>
          <w:iCs w:val="0"/>
          <w:color w:val="auto"/>
          <w:sz w:val="22"/>
          <w:szCs w:val="22"/>
          <w:lang w:val="en-GB"/>
        </w:rPr>
        <w:t>, SMD</w:t>
      </w:r>
    </w:p>
    <w:p w14:paraId="5305CB3B" w14:textId="35A4E7DA" w:rsidR="00B25DF6" w:rsidRDefault="004B436C" w:rsidP="00B25DF6">
      <w:r w:rsidRPr="004B436C">
        <w:rPr>
          <w:noProof/>
        </w:rPr>
        <w:drawing>
          <wp:inline distT="0" distB="0" distL="0" distR="0" wp14:anchorId="125F6360" wp14:editId="707410CB">
            <wp:extent cx="8477250" cy="13716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7725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2706D" w14:textId="77777777" w:rsidR="00B25DF6" w:rsidRPr="005914BB" w:rsidRDefault="00B25DF6" w:rsidP="00B25DF6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GDS Geriatric Depression Scale; SMD Standardized Mean Difference</w:t>
      </w:r>
    </w:p>
    <w:p w14:paraId="15AFBED9" w14:textId="77777777" w:rsidR="00B25DF6" w:rsidRPr="005914BB" w:rsidRDefault="00B25DF6" w:rsidP="00B25DF6">
      <w:pPr>
        <w:rPr>
          <w:lang w:val="en-GB"/>
        </w:rPr>
      </w:pPr>
      <w:r w:rsidRPr="005914BB">
        <w:rPr>
          <w:lang w:val="en-GB"/>
        </w:rPr>
        <w:br w:type="page"/>
      </w:r>
    </w:p>
    <w:p w14:paraId="2E4FEED4" w14:textId="5A45D1D0" w:rsidR="00264E52" w:rsidRPr="00C461A8" w:rsidRDefault="009C2AF8">
      <w:pPr>
        <w:rPr>
          <w:lang w:val="en-GB"/>
        </w:rPr>
      </w:pPr>
      <w:r>
        <w:rPr>
          <w:lang w:val="en-GB"/>
        </w:rPr>
        <w:lastRenderedPageBreak/>
        <w:t xml:space="preserve">Supplementary material Table </w:t>
      </w:r>
      <w:r w:rsidR="001D2E70">
        <w:rPr>
          <w:lang w:val="en-GB"/>
        </w:rPr>
        <w:t>3</w:t>
      </w:r>
      <w:r>
        <w:rPr>
          <w:lang w:val="en-GB"/>
        </w:rPr>
        <w:t xml:space="preserve">. Physical exercise studies: </w:t>
      </w:r>
      <w:r w:rsidR="00C461A8" w:rsidRPr="00C461A8">
        <w:rPr>
          <w:lang w:val="en-GB"/>
        </w:rPr>
        <w:t>Effect size estimation</w:t>
      </w:r>
      <w:r>
        <w:rPr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8"/>
        <w:gridCol w:w="1257"/>
        <w:gridCol w:w="1256"/>
        <w:gridCol w:w="1262"/>
        <w:gridCol w:w="1256"/>
        <w:gridCol w:w="1256"/>
        <w:gridCol w:w="682"/>
        <w:gridCol w:w="2750"/>
      </w:tblGrid>
      <w:tr w:rsidR="00520F27" w:rsidRPr="00520F27" w14:paraId="08A5F18E" w14:textId="77777777" w:rsidTr="00175BCD">
        <w:trPr>
          <w:trHeight w:val="300"/>
        </w:trPr>
        <w:tc>
          <w:tcPr>
            <w:tcW w:w="1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D395" w14:textId="77777777" w:rsidR="00520F27" w:rsidRPr="004419E8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419E8">
              <w:rPr>
                <w:rFonts w:ascii="Calibri" w:eastAsia="Times New Roman" w:hAnsi="Calibri" w:cs="Calibri"/>
                <w:color w:val="000000"/>
                <w:lang w:eastAsia="it-IT"/>
              </w:rPr>
              <w:t>Physical</w:t>
            </w:r>
            <w:proofErr w:type="spellEnd"/>
            <w:r w:rsidRPr="004419E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419E8">
              <w:rPr>
                <w:rFonts w:ascii="Calibri" w:eastAsia="Times New Roman" w:hAnsi="Calibri" w:cs="Calibri"/>
                <w:color w:val="000000"/>
                <w:lang w:eastAsia="it-IT"/>
              </w:rPr>
              <w:t>exercise</w:t>
            </w:r>
            <w:proofErr w:type="spellEnd"/>
            <w:r w:rsidRPr="004419E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ies, SMD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F27D" w14:textId="02454FAD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8CE4" w14:textId="380E5892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B463" w14:textId="19689FC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FE39" w14:textId="5DC64B64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BCC0" w14:textId="1B471AB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0F1A" w14:textId="11D89ABA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544E" w14:textId="3DB4868C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520F27" w:rsidRPr="00520F27" w14:paraId="587E4A67" w14:textId="77777777" w:rsidTr="00175BCD">
        <w:trPr>
          <w:trHeight w:val="300"/>
        </w:trPr>
        <w:tc>
          <w:tcPr>
            <w:tcW w:w="15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976C" w14:textId="77777777" w:rsidR="00520F27" w:rsidRPr="00520F27" w:rsidRDefault="00520F27" w:rsidP="00520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udy</w:t>
            </w:r>
          </w:p>
        </w:tc>
        <w:tc>
          <w:tcPr>
            <w:tcW w:w="13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4FA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Experimental</w:t>
            </w:r>
            <w:proofErr w:type="spellEnd"/>
          </w:p>
        </w:tc>
        <w:tc>
          <w:tcPr>
            <w:tcW w:w="11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FD06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Control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9D7B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Std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.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Mean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Difference</w:t>
            </w:r>
            <w:proofErr w:type="spellEnd"/>
          </w:p>
        </w:tc>
      </w:tr>
      <w:tr w:rsidR="00520F27" w:rsidRPr="00520F27" w14:paraId="6DF38B08" w14:textId="77777777" w:rsidTr="00175BCD">
        <w:trPr>
          <w:trHeight w:val="300"/>
        </w:trPr>
        <w:tc>
          <w:tcPr>
            <w:tcW w:w="15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F93FA2" w14:textId="77777777" w:rsidR="00520F27" w:rsidRPr="00520F27" w:rsidRDefault="00520F27" w:rsidP="00520F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3179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C01C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79AC9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9D5BA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3B86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86BC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81F0" w14:textId="77777777" w:rsidR="00520F27" w:rsidRPr="00520F27" w:rsidRDefault="00520F27" w:rsidP="00520F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V, </w:t>
            </w:r>
            <w:proofErr w:type="spellStart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xed</w:t>
            </w:r>
            <w:proofErr w:type="spellEnd"/>
            <w:r w:rsidRPr="00520F27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, 95% CI</w:t>
            </w:r>
          </w:p>
        </w:tc>
      </w:tr>
      <w:tr w:rsidR="00175BCD" w:rsidRPr="00520F27" w14:paraId="7D1520FF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9B09C" w14:textId="3F1FF71A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Coelho, 2020 GDS-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93081" w14:textId="5EE9D4F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4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6AAEB" w14:textId="39CCC5C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4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7BBFC" w14:textId="085E352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37862" w14:textId="5AFBAED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2.2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E062A" w14:textId="532C977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F6CCD" w14:textId="6A1EF2F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9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AB66" w14:textId="4C9CCDF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90 [-1.56, -0.24]</w:t>
            </w:r>
          </w:p>
        </w:tc>
      </w:tr>
      <w:tr w:rsidR="00175BCD" w:rsidRPr="00520F27" w14:paraId="6B5A81B5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FD8A4" w14:textId="63641F06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De Carvalho Bastone, 2004 GD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6C4C0" w14:textId="10FA123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9.8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6C3EE" w14:textId="2011159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5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7548F" w14:textId="182C608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3B649" w14:textId="517A269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4.0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4DB2C" w14:textId="3BFA27E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8F9DB" w14:textId="50DEF4A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1C5A" w14:textId="2F4DD6E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82 [-1.49, -0.14]</w:t>
            </w:r>
          </w:p>
        </w:tc>
      </w:tr>
      <w:tr w:rsidR="00175BCD" w:rsidRPr="00520F27" w14:paraId="1B180D02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EF4DE" w14:textId="60DBF6EE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75BCD">
              <w:rPr>
                <w:lang w:val="en-GB"/>
              </w:rPr>
              <w:t>Brown,2009 (IG1 vs IG2) GD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4A2B8" w14:textId="2B4EEDE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33DEC" w14:textId="06695B0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B2861" w14:textId="1DB0511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8DA12" w14:textId="399D8DE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2AD4B" w14:textId="63C8D2A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EFE65" w14:textId="54FE177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551D" w14:textId="011CCA0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77 [-1.18, -0.36]</w:t>
            </w:r>
          </w:p>
        </w:tc>
      </w:tr>
      <w:tr w:rsidR="00175BCD" w:rsidRPr="00520F27" w14:paraId="0985E625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7C68B" w14:textId="4810CA28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 xml:space="preserve">Chen, 2015 (3 </w:t>
            </w:r>
            <w:proofErr w:type="spellStart"/>
            <w:r>
              <w:t>mo</w:t>
            </w:r>
            <w:proofErr w:type="spellEnd"/>
            <w:r>
              <w:t>) TDQ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7A8C" w14:textId="6CDE457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9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1FB3E" w14:textId="30A4BF2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03DB5" w14:textId="7BA90BC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C2DD6" w14:textId="7B3D965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0.9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71F7F" w14:textId="018C7DB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9.8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F9D2" w14:textId="2E18EDD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FA6FD" w14:textId="2DE0CDD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75 [-1.11, -0.39]</w:t>
            </w:r>
          </w:p>
        </w:tc>
      </w:tr>
      <w:tr w:rsidR="00175BCD" w:rsidRPr="00520F27" w14:paraId="37C3C2C4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ACFB0" w14:textId="7012D549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 xml:space="preserve">Chen, 2015 (6 </w:t>
            </w:r>
            <w:proofErr w:type="spellStart"/>
            <w:r>
              <w:t>mo</w:t>
            </w:r>
            <w:proofErr w:type="spellEnd"/>
            <w:r>
              <w:t>) TDQ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E8043" w14:textId="4F0E044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4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B3E6A" w14:textId="7C77CCA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64B90" w14:textId="7594872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DB219" w14:textId="5E6667F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1.5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63A4D" w14:textId="7A5F371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9.8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79848" w14:textId="2C89908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C2D1" w14:textId="2C140C3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68 [-1.04, -0.32]</w:t>
            </w:r>
          </w:p>
        </w:tc>
      </w:tr>
      <w:tr w:rsidR="00175BCD" w:rsidRPr="00520F27" w14:paraId="11411574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3A6D4" w14:textId="10BC762B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 xml:space="preserve">Chen, 2010 (6 </w:t>
            </w:r>
            <w:proofErr w:type="spellStart"/>
            <w:r>
              <w:t>mo</w:t>
            </w:r>
            <w:proofErr w:type="spellEnd"/>
            <w:r>
              <w:t>) TDQ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3F3BF" w14:textId="1B9C309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.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AD368" w14:textId="1DD5E76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7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D21A2" w14:textId="3D19F76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0306C" w14:textId="14810EB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2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E80A4" w14:textId="244FA8F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9F284" w14:textId="24D92CC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6AC0" w14:textId="46368CD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63 [-1.18, -0.09]</w:t>
            </w:r>
          </w:p>
        </w:tc>
      </w:tr>
      <w:tr w:rsidR="00175BCD" w:rsidRPr="00520F27" w14:paraId="5782FE63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0C47B" w14:textId="6662725C" w:rsidR="00175BCD" w:rsidRPr="00175BCD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75BCD">
              <w:rPr>
                <w:lang w:val="en-GB"/>
              </w:rPr>
              <w:t>Brown,2009 (IG1 vs IG2) PANAS-P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E6525" w14:textId="0A54138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33.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B1AB4" w14:textId="29E9FA6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C3232" w14:textId="752720C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E9AF5" w14:textId="2EF6E3F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29.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B66F9" w14:textId="042A556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A1A40" w14:textId="09E2DC6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E124" w14:textId="15577C9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56 [-0.97, -0.15]</w:t>
            </w:r>
          </w:p>
        </w:tc>
      </w:tr>
      <w:tr w:rsidR="00175BCD" w:rsidRPr="00520F27" w14:paraId="5DD857C2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613C6" w14:textId="727D954C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Roswiyani</w:t>
            </w:r>
            <w:proofErr w:type="spellEnd"/>
            <w:r>
              <w:t>, 2019 (IG3) BDI - I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17DC8" w14:textId="583272D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315E1" w14:textId="563DFB1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B49BC" w14:textId="45C65E0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8788E" w14:textId="0BC8E78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0.9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5AF76" w14:textId="663AFE5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1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90D78" w14:textId="1255FE9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9900" w14:textId="3FF2337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42 [-0.77, -0.08]</w:t>
            </w:r>
          </w:p>
        </w:tc>
      </w:tr>
      <w:tr w:rsidR="00175BCD" w:rsidRPr="00520F27" w14:paraId="25193584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BA79C" w14:textId="0DA1BF1A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Roswiyani</w:t>
            </w:r>
            <w:proofErr w:type="spellEnd"/>
            <w:r>
              <w:t>, 2019 (IG2) BDI - I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9E85D" w14:textId="08D45B5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3DF59" w14:textId="022B6E2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2F93" w14:textId="17AB522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9F6DE" w14:textId="5F69323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0.9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05BAC" w14:textId="00FF1A0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1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91BA" w14:textId="553611B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7EE7" w14:textId="7923C8A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33 [-0.68, 0.01]</w:t>
            </w:r>
          </w:p>
        </w:tc>
      </w:tr>
      <w:tr w:rsidR="00175BCD" w:rsidRPr="00520F27" w14:paraId="48F1CC8A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6DB60" w14:textId="56B796D6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Roswiyani</w:t>
            </w:r>
            <w:proofErr w:type="spellEnd"/>
            <w:r>
              <w:t>, 2019 (IG1) BDI - I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AC439" w14:textId="32AEA2F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.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68A15" w14:textId="7EF531F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C3D7F" w14:textId="220F9F3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FD9E5" w14:textId="6BFA47D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0.9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71F35" w14:textId="2AD6343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1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4E5C8" w14:textId="34F54AA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5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05F9" w14:textId="57F147C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28 [-0.63, 0.06]</w:t>
            </w:r>
          </w:p>
        </w:tc>
      </w:tr>
      <w:tr w:rsidR="00175BCD" w:rsidRPr="00520F27" w14:paraId="0D1B7A6F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0B4FA" w14:textId="6E593CB4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75BCD">
              <w:rPr>
                <w:lang w:val="en-GB"/>
              </w:rPr>
              <w:t>Chao, 2014 (PRE VS POST) GDS-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BDBC5" w14:textId="2FF2B5D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B05A1" w14:textId="2E164EA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3F571" w14:textId="129D9EE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B9E95" w14:textId="64D5290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F8C3F" w14:textId="075A26E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.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45016" w14:textId="10A9169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37ED" w14:textId="302FD9D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27 [-1.32, 0.79]</w:t>
            </w:r>
          </w:p>
        </w:tc>
      </w:tr>
      <w:tr w:rsidR="00175BCD" w:rsidRPr="00520F27" w14:paraId="0B449648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4A733" w14:textId="57565B9D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75BCD">
              <w:rPr>
                <w:lang w:val="en-GB"/>
              </w:rPr>
              <w:t>Brown,2009 (IG1 vs IG2) PANAS-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F362D" w14:textId="19E3508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3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E56DC" w14:textId="4AC245C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6E8BA" w14:textId="69A4D23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AE0E4" w14:textId="12AA5E7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5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262F2" w14:textId="2BD656A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AA8C4" w14:textId="76EADD2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52A6" w14:textId="4A3F2F0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26 [-0.66, 0.14]</w:t>
            </w:r>
          </w:p>
        </w:tc>
      </w:tr>
      <w:tr w:rsidR="00175BCD" w:rsidRPr="00520F27" w14:paraId="61840396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5F1E4" w14:textId="734FBAE7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Brown, 2009 (IG1) PANAS-P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D9856" w14:textId="373BB85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33.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9F348" w14:textId="0571D2E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6FB68" w14:textId="25A5179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78DFC" w14:textId="721ACD4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31.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E825" w14:textId="43B36A2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CA6FC" w14:textId="17901A2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FFB2" w14:textId="51A22F5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22 [-0.60, 0.17]</w:t>
            </w:r>
          </w:p>
        </w:tc>
      </w:tr>
      <w:tr w:rsidR="00175BCD" w:rsidRPr="00520F27" w14:paraId="16F08DEC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A8CFA" w14:textId="5B6AFF77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Brown, 2009 (IG1) GD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F137B" w14:textId="0D03853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B4C85" w14:textId="1ED5363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36773" w14:textId="0FD5010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49E84" w14:textId="5559776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1EB79" w14:textId="5AC05A1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3394E" w14:textId="686FBAD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2F97" w14:textId="6AD6E6F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21 [-0.59, 0.18]</w:t>
            </w:r>
          </w:p>
        </w:tc>
      </w:tr>
      <w:tr w:rsidR="00175BCD" w:rsidRPr="00520F27" w14:paraId="6E6D7D53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156F3" w14:textId="0CC6960A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Brown, 2009 (IG1) PANAS-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1754D" w14:textId="1C918D0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3.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E00AF" w14:textId="0B83595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D2132" w14:textId="0DFCE10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F8363" w14:textId="734A746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5.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02922" w14:textId="3043AF0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6D1B9" w14:textId="7AEBFD4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6DEA" w14:textId="7486CA6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21 [-0.59, 0.18]</w:t>
            </w:r>
          </w:p>
        </w:tc>
      </w:tr>
      <w:tr w:rsidR="00175BCD" w:rsidRPr="00520F27" w14:paraId="14657D5A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DD8C1" w14:textId="47617B33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Vankova</w:t>
            </w:r>
            <w:proofErr w:type="spellEnd"/>
            <w:r>
              <w:t>, 2014 GDS-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14AD8" w14:textId="46652C2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0F525" w14:textId="5E8BC5E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.2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95A84" w14:textId="4FD5CA7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25E23" w14:textId="6662421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21293" w14:textId="0EB0871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.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F4B2C" w14:textId="4207E2A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3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B28C" w14:textId="42A5078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08 [-0.39, 0.23]</w:t>
            </w:r>
          </w:p>
        </w:tc>
      </w:tr>
      <w:tr w:rsidR="00175BCD" w:rsidRPr="00520F27" w14:paraId="3469D943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6AD08" w14:textId="305B9CE9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 xml:space="preserve">Chen, 2010 (3 </w:t>
            </w:r>
            <w:proofErr w:type="spellStart"/>
            <w:r>
              <w:t>mo</w:t>
            </w:r>
            <w:proofErr w:type="spellEnd"/>
            <w:r>
              <w:t>) TDQ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BC63" w14:textId="10073E1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FE973" w14:textId="0C61727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.1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9F32" w14:textId="3A154DA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70067" w14:textId="4675A92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754F1" w14:textId="6C73485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2A67A" w14:textId="285AFA4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4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52C9" w14:textId="5EB1F97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0.04 [-0.57, 0.50]</w:t>
            </w:r>
          </w:p>
        </w:tc>
      </w:tr>
      <w:tr w:rsidR="00175BCD" w:rsidRPr="00520F27" w14:paraId="73A0EC3E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0BCED" w14:textId="66A6C0F9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Brown, 2009 (IG2) PANAS-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CA4EC" w14:textId="648D680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5.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F9686" w14:textId="66672702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E73A4" w14:textId="0EF08454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70FB3" w14:textId="7C338E9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5.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23DEB" w14:textId="1EF31BF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0577" w14:textId="4693F9A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5655" w14:textId="176872A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04 [-0.42, 0.50]</w:t>
            </w:r>
          </w:p>
        </w:tc>
      </w:tr>
      <w:tr w:rsidR="00175BCD" w:rsidRPr="00520F27" w14:paraId="28CFB1E3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3FFFB" w14:textId="08191CC0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Roswiyani</w:t>
            </w:r>
            <w:proofErr w:type="spellEnd"/>
            <w:r>
              <w:t>, 2019 (IG1 VS IG2) BDI - I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02AF4" w14:textId="68D606E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.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CCB3" w14:textId="362567B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5C4D3" w14:textId="7948D58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C854E" w14:textId="661AA89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2D315" w14:textId="176E856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8C3FE" w14:textId="57DB875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A864" w14:textId="2081F8D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04 [-0.30, 0.39]</w:t>
            </w:r>
          </w:p>
        </w:tc>
      </w:tr>
      <w:tr w:rsidR="00175BCD" w:rsidRPr="00520F27" w14:paraId="7E334AB3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815BA" w14:textId="3075D557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Winningham</w:t>
            </w:r>
            <w:proofErr w:type="spellEnd"/>
            <w:r>
              <w:t>, 2003 GD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64641" w14:textId="414757B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2029C" w14:textId="54FBC71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AC9BB" w14:textId="7CCBD61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2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9C11C" w14:textId="1DAA88D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1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20F2A" w14:textId="4A509E9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0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C7662" w14:textId="7D15A771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1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42F4" w14:textId="3196231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08 [-0.53, 0.70]</w:t>
            </w:r>
          </w:p>
        </w:tc>
      </w:tr>
      <w:tr w:rsidR="00175BCD" w:rsidRPr="00520F27" w14:paraId="482D030A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5C0D9" w14:textId="65CBC803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Roswiyani</w:t>
            </w:r>
            <w:proofErr w:type="spellEnd"/>
            <w:r>
              <w:t>, 2019 (IG1 VS IG3) BDI - I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3F637" w14:textId="04D1C823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943FF" w14:textId="7E9D9C0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240F7" w14:textId="454F87C6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30777" w14:textId="26C6CC9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241DD" w14:textId="3089813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588C3" w14:textId="769A7E1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73A3" w14:textId="29BDFECD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12 [-0.22, 0.46]</w:t>
            </w:r>
          </w:p>
        </w:tc>
      </w:tr>
      <w:tr w:rsidR="00175BCD" w:rsidRPr="00520F27" w14:paraId="3194F44F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A73C6" w14:textId="7D6DF0B0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t>Roswiyani</w:t>
            </w:r>
            <w:proofErr w:type="spellEnd"/>
            <w:r>
              <w:t>, 2019 (IG2 VS IG3) BDI - II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81DF1" w14:textId="07A2B58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8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16412" w14:textId="5946713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8D5E3" w14:textId="1A13035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24D04" w14:textId="332F62D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16D7D" w14:textId="0DF3511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48D9" w14:textId="5A90D05C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7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9103" w14:textId="2160F32A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12 [-0.22, 0.46]</w:t>
            </w:r>
          </w:p>
        </w:tc>
      </w:tr>
      <w:tr w:rsidR="00175BCD" w:rsidRPr="00520F27" w14:paraId="0496D42C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D5AD5" w14:textId="59AD8A6F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Brown, 2009 (IG2) PANAS-P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278F2" w14:textId="539DCFA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29.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68E0A" w14:textId="49D6144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40355" w14:textId="618DF01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0845C" w14:textId="50A6BC48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-31.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284E8" w14:textId="23692A0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7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176B1" w14:textId="6AB76C77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37044" w14:textId="4C7E9CBF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31 [-0.15, 0.78]</w:t>
            </w:r>
          </w:p>
        </w:tc>
      </w:tr>
      <w:tr w:rsidR="00175BCD" w:rsidRPr="00520F27" w14:paraId="48BB435B" w14:textId="77777777" w:rsidTr="00175BCD">
        <w:trPr>
          <w:trHeight w:val="300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64BF1" w14:textId="0B7D8D18" w:rsidR="00175BCD" w:rsidRPr="00520F27" w:rsidRDefault="00175BCD" w:rsidP="00175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t>Brown, 2009 (IG2) GD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C199D" w14:textId="4533DDFE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8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F9DA9" w14:textId="0C05CA0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4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03F85" w14:textId="7B057BF9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1DD6F" w14:textId="5CA9054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6.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8B894" w14:textId="4F439040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5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DC3A9" w14:textId="57EE57C5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DF39" w14:textId="311FC99B" w:rsidR="00175BCD" w:rsidRPr="00520F27" w:rsidRDefault="00175BCD" w:rsidP="00175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t>0.45 [-0.02, 0.92]</w:t>
            </w:r>
          </w:p>
        </w:tc>
      </w:tr>
    </w:tbl>
    <w:p w14:paraId="768F40E2" w14:textId="1C73B1B5" w:rsidR="00520F27" w:rsidRPr="005914BB" w:rsidRDefault="009C2AF8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 xml:space="preserve">Acronyms: BDI Beck Depression Inventory; GDS Geriatric Depression Scale; </w:t>
      </w:r>
      <w:r w:rsidR="0053111E" w:rsidRPr="005914BB">
        <w:rPr>
          <w:sz w:val="18"/>
          <w:szCs w:val="18"/>
          <w:lang w:val="en-GB"/>
        </w:rPr>
        <w:t xml:space="preserve">IG Intervention Group; </w:t>
      </w:r>
      <w:r w:rsidRPr="005914BB">
        <w:rPr>
          <w:sz w:val="18"/>
          <w:szCs w:val="18"/>
          <w:lang w:val="en-GB"/>
        </w:rPr>
        <w:t>PANAS Positive and Negative Affect Schedule (P Positive, N negative); SMD Standardized Mean Difference; TDQ Taiwanese Depression Questionnaire</w:t>
      </w:r>
    </w:p>
    <w:p w14:paraId="6A178CE5" w14:textId="24EAB216" w:rsidR="00520F27" w:rsidRPr="009C2AF8" w:rsidRDefault="009C2AF8" w:rsidP="00520F27">
      <w:pPr>
        <w:pStyle w:val="Didascalia"/>
        <w:keepNext/>
        <w:rPr>
          <w:i w:val="0"/>
          <w:iCs w:val="0"/>
          <w:color w:val="auto"/>
          <w:sz w:val="22"/>
          <w:szCs w:val="22"/>
          <w:lang w:val="en-GB"/>
        </w:rPr>
      </w:pPr>
      <w:r w:rsidRPr="009C2AF8">
        <w:rPr>
          <w:i w:val="0"/>
          <w:iCs w:val="0"/>
          <w:color w:val="auto"/>
          <w:sz w:val="22"/>
          <w:szCs w:val="22"/>
          <w:lang w:val="en-GB"/>
        </w:rPr>
        <w:lastRenderedPageBreak/>
        <w:t xml:space="preserve">Supplementary material </w:t>
      </w:r>
      <w:r w:rsidR="00520F27" w:rsidRPr="009C2AF8">
        <w:rPr>
          <w:i w:val="0"/>
          <w:iCs w:val="0"/>
          <w:color w:val="auto"/>
          <w:sz w:val="22"/>
          <w:szCs w:val="22"/>
          <w:lang w:val="en-GB"/>
        </w:rPr>
        <w:t>Figur</w:t>
      </w:r>
      <w:r w:rsidRPr="009C2AF8">
        <w:rPr>
          <w:i w:val="0"/>
          <w:iCs w:val="0"/>
          <w:color w:val="auto"/>
          <w:sz w:val="22"/>
          <w:szCs w:val="22"/>
          <w:lang w:val="en-GB"/>
        </w:rPr>
        <w:t>e</w:t>
      </w:r>
      <w:r w:rsidR="00520F27" w:rsidRPr="009C2AF8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520F27" w:rsidRPr="009C2AF8">
        <w:rPr>
          <w:i w:val="0"/>
          <w:iCs w:val="0"/>
          <w:color w:val="auto"/>
          <w:sz w:val="22"/>
          <w:szCs w:val="22"/>
        </w:rPr>
        <w:fldChar w:fldCharType="begin"/>
      </w:r>
      <w:r w:rsidR="00520F27" w:rsidRPr="009C2AF8">
        <w:rPr>
          <w:i w:val="0"/>
          <w:iCs w:val="0"/>
          <w:color w:val="auto"/>
          <w:sz w:val="22"/>
          <w:szCs w:val="22"/>
          <w:lang w:val="en-GB"/>
        </w:rPr>
        <w:instrText xml:space="preserve"> SEQ Figura \* ARABIC </w:instrText>
      </w:r>
      <w:r w:rsidR="00520F27" w:rsidRPr="009C2AF8">
        <w:rPr>
          <w:i w:val="0"/>
          <w:iCs w:val="0"/>
          <w:color w:val="auto"/>
          <w:sz w:val="22"/>
          <w:szCs w:val="22"/>
        </w:rPr>
        <w:fldChar w:fldCharType="separate"/>
      </w:r>
      <w:r w:rsidR="001D2E70">
        <w:rPr>
          <w:i w:val="0"/>
          <w:iCs w:val="0"/>
          <w:noProof/>
          <w:color w:val="auto"/>
          <w:sz w:val="22"/>
          <w:szCs w:val="22"/>
          <w:lang w:val="en-GB"/>
        </w:rPr>
        <w:t>3</w:t>
      </w:r>
      <w:r w:rsidR="00520F27" w:rsidRPr="009C2AF8">
        <w:rPr>
          <w:i w:val="0"/>
          <w:iCs w:val="0"/>
          <w:color w:val="auto"/>
          <w:sz w:val="22"/>
          <w:szCs w:val="22"/>
        </w:rPr>
        <w:fldChar w:fldCharType="end"/>
      </w:r>
      <w:r w:rsidR="0053111E" w:rsidRPr="005914BB">
        <w:rPr>
          <w:i w:val="0"/>
          <w:iCs w:val="0"/>
          <w:color w:val="auto"/>
          <w:sz w:val="22"/>
          <w:szCs w:val="22"/>
          <w:lang w:val="en-GB"/>
        </w:rPr>
        <w:t>.</w:t>
      </w:r>
      <w:r w:rsidR="00520F27" w:rsidRPr="009C2AF8">
        <w:rPr>
          <w:i w:val="0"/>
          <w:iCs w:val="0"/>
          <w:color w:val="auto"/>
          <w:sz w:val="22"/>
          <w:szCs w:val="22"/>
          <w:lang w:val="en-GB"/>
        </w:rPr>
        <w:t xml:space="preserve"> Physical exercise studies, SMD</w:t>
      </w:r>
    </w:p>
    <w:p w14:paraId="6E4D94DF" w14:textId="4F435BE3" w:rsidR="00520F27" w:rsidRDefault="00175BCD">
      <w:r w:rsidRPr="00175BCD">
        <w:rPr>
          <w:noProof/>
        </w:rPr>
        <w:drawing>
          <wp:inline distT="0" distB="0" distL="0" distR="0" wp14:anchorId="6628ECEE" wp14:editId="4B164984">
            <wp:extent cx="8534400" cy="44196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5344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E2080" w14:textId="7B6F419B" w:rsidR="00520F27" w:rsidRDefault="00520F27"/>
    <w:p w14:paraId="64C0C863" w14:textId="3F9F398A" w:rsidR="009C2AF8" w:rsidRPr="005914BB" w:rsidRDefault="009C2AF8" w:rsidP="009C2AF8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 xml:space="preserve">Acronyms: BDI Beck Depression Inventory; GDS Geriatric Depression Scale; </w:t>
      </w:r>
      <w:r w:rsidR="0053111E" w:rsidRPr="005914BB">
        <w:rPr>
          <w:sz w:val="18"/>
          <w:szCs w:val="18"/>
          <w:lang w:val="en-GB"/>
        </w:rPr>
        <w:t xml:space="preserve">IG Intervention Group; </w:t>
      </w:r>
      <w:r w:rsidRPr="005914BB">
        <w:rPr>
          <w:sz w:val="18"/>
          <w:szCs w:val="18"/>
          <w:lang w:val="en-GB"/>
        </w:rPr>
        <w:t>PANAS Positive and Negative Affect Schedule (P Positive, N negative); SMD Standardized Mean Difference; TDQ Taiwanese Depression Questionnaire</w:t>
      </w:r>
    </w:p>
    <w:p w14:paraId="7634DAF4" w14:textId="77777777" w:rsidR="009C2AF8" w:rsidRPr="005914BB" w:rsidRDefault="009C2AF8">
      <w:pPr>
        <w:rPr>
          <w:lang w:val="en-GB"/>
        </w:rPr>
      </w:pPr>
    </w:p>
    <w:p w14:paraId="75857B4C" w14:textId="77777777" w:rsidR="009C2AF8" w:rsidRDefault="009C2AF8">
      <w:pPr>
        <w:rPr>
          <w:lang w:val="en-GB"/>
        </w:rPr>
      </w:pPr>
      <w:r>
        <w:rPr>
          <w:lang w:val="en-GB"/>
        </w:rPr>
        <w:br w:type="page"/>
      </w:r>
    </w:p>
    <w:p w14:paraId="16008A3C" w14:textId="4BB59EF1" w:rsidR="001D2E70" w:rsidRPr="00C461A8" w:rsidRDefault="001D2E70" w:rsidP="001D2E70">
      <w:pPr>
        <w:rPr>
          <w:lang w:val="en-GB"/>
        </w:rPr>
      </w:pPr>
      <w:r>
        <w:rPr>
          <w:lang w:val="en-GB"/>
        </w:rPr>
        <w:lastRenderedPageBreak/>
        <w:t xml:space="preserve">Supplementary material Table 4. </w:t>
      </w:r>
      <w:proofErr w:type="spellStart"/>
      <w:r w:rsidRPr="00E61A61">
        <w:rPr>
          <w:lang w:val="en-GB"/>
        </w:rPr>
        <w:t>Psychoeducative</w:t>
      </w:r>
      <w:proofErr w:type="spellEnd"/>
      <w:r w:rsidRPr="00E61A61">
        <w:rPr>
          <w:lang w:val="en-GB"/>
        </w:rPr>
        <w:t xml:space="preserve"> / Rehabilitation</w:t>
      </w:r>
      <w:r>
        <w:rPr>
          <w:lang w:val="en-GB"/>
        </w:rPr>
        <w:t xml:space="preserve"> </w:t>
      </w:r>
      <w:r w:rsidRPr="00E61A61">
        <w:rPr>
          <w:lang w:val="en-GB"/>
        </w:rPr>
        <w:t>Interventions studies</w:t>
      </w:r>
      <w:r>
        <w:rPr>
          <w:lang w:val="en-GB"/>
        </w:rPr>
        <w:t xml:space="preserve">: </w:t>
      </w:r>
      <w:r w:rsidRPr="00C461A8">
        <w:rPr>
          <w:lang w:val="en-GB"/>
        </w:rPr>
        <w:t>Effect size estimation (</w:t>
      </w:r>
      <w:r>
        <w:rPr>
          <w:lang w:val="en-GB"/>
        </w:rPr>
        <w:t xml:space="preserve">using </w:t>
      </w:r>
      <w:r w:rsidRPr="00C461A8">
        <w:rPr>
          <w:lang w:val="en-GB"/>
        </w:rPr>
        <w:t>Review M</w:t>
      </w:r>
      <w:r>
        <w:rPr>
          <w:lang w:val="en-GB"/>
        </w:rPr>
        <w:t>anager 5.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6"/>
        <w:gridCol w:w="1251"/>
        <w:gridCol w:w="937"/>
        <w:gridCol w:w="642"/>
        <w:gridCol w:w="1251"/>
        <w:gridCol w:w="937"/>
        <w:gridCol w:w="642"/>
        <w:gridCol w:w="3661"/>
      </w:tblGrid>
      <w:tr w:rsidR="001D2E70" w:rsidRPr="00175BCD" w14:paraId="72D4BF79" w14:textId="77777777" w:rsidTr="00F62051">
        <w:trPr>
          <w:cantSplit/>
          <w:trHeight w:val="20"/>
          <w:tblHeader/>
        </w:trPr>
        <w:tc>
          <w:tcPr>
            <w:tcW w:w="1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3CABB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5914BB">
              <w:rPr>
                <w:rFonts w:ascii="Calibri" w:hAnsi="Calibri" w:cs="Calibri"/>
                <w:color w:val="000000"/>
                <w:lang w:val="en-GB"/>
              </w:rPr>
              <w:t>Psychoeducative</w:t>
            </w:r>
            <w:proofErr w:type="spellEnd"/>
            <w:r w:rsidRPr="005914BB">
              <w:rPr>
                <w:rFonts w:ascii="Calibri" w:hAnsi="Calibri" w:cs="Calibri"/>
                <w:color w:val="000000"/>
                <w:lang w:val="en-GB"/>
              </w:rPr>
              <w:t xml:space="preserve"> / Rehabilitation</w:t>
            </w:r>
          </w:p>
          <w:p w14:paraId="4B4544D8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5914BB">
              <w:rPr>
                <w:rFonts w:ascii="Calibri" w:hAnsi="Calibri" w:cs="Calibri"/>
                <w:color w:val="000000"/>
                <w:lang w:val="en-GB"/>
              </w:rPr>
              <w:t>Interventions studies, SM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F54D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554DB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0CC7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297A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F878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1AE9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5EA6" w14:textId="77777777" w:rsidR="001D2E70" w:rsidRPr="005914BB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1D2E70" w14:paraId="779F5074" w14:textId="77777777" w:rsidTr="00F62051">
        <w:trPr>
          <w:cantSplit/>
          <w:trHeight w:val="20"/>
        </w:trPr>
        <w:tc>
          <w:tcPr>
            <w:tcW w:w="17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2757F" w14:textId="77777777" w:rsidR="001D2E70" w:rsidRDefault="001D2E70" w:rsidP="00F6205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udy</w:t>
            </w:r>
          </w:p>
        </w:tc>
        <w:tc>
          <w:tcPr>
            <w:tcW w:w="9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82B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Experimental</w:t>
            </w:r>
            <w:proofErr w:type="spellEnd"/>
          </w:p>
        </w:tc>
        <w:tc>
          <w:tcPr>
            <w:tcW w:w="9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ABA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Control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36C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St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.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Mea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u w:val="single"/>
              </w:rPr>
              <w:t>Difference</w:t>
            </w:r>
            <w:proofErr w:type="spellEnd"/>
          </w:p>
        </w:tc>
      </w:tr>
      <w:tr w:rsidR="001D2E70" w14:paraId="1F85A7C9" w14:textId="77777777" w:rsidTr="00F62051">
        <w:trPr>
          <w:cantSplit/>
          <w:trHeight w:val="20"/>
        </w:trPr>
        <w:tc>
          <w:tcPr>
            <w:tcW w:w="17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DE6741" w14:textId="77777777" w:rsidR="001D2E70" w:rsidRDefault="001D2E70" w:rsidP="00F62051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FED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F40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433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DE23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ean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699B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DEE3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8C8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V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ixe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, 95% CI</w:t>
            </w:r>
          </w:p>
        </w:tc>
      </w:tr>
      <w:tr w:rsidR="001D2E70" w14:paraId="4114D781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28416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k</w:t>
            </w:r>
            <w:proofErr w:type="spellEnd"/>
            <w:r>
              <w:rPr>
                <w:rFonts w:ascii="Calibri" w:hAnsi="Calibri" w:cs="Calibri"/>
                <w:color w:val="000000"/>
              </w:rPr>
              <w:t>, 2019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2376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53EF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D78E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4E4D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C675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5873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1B0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3 [-3.37, -2.08]</w:t>
            </w:r>
          </w:p>
        </w:tc>
      </w:tr>
      <w:tr w:rsidR="001D2E70" w14:paraId="358DADA1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C4D86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su</w:t>
            </w:r>
            <w:proofErr w:type="spellEnd"/>
            <w:r>
              <w:rPr>
                <w:rFonts w:ascii="Calibri" w:hAnsi="Calibri" w:cs="Calibri"/>
                <w:color w:val="000000"/>
              </w:rPr>
              <w:t>, 2019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6E97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7679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F467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ECE8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694D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80C7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F27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1 [-2.02, -1.01]</w:t>
            </w:r>
          </w:p>
        </w:tc>
      </w:tr>
      <w:tr w:rsidR="001D2E70" w14:paraId="33FAE135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ADBDF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lu</w:t>
            </w:r>
            <w:proofErr w:type="spellEnd"/>
            <w:r>
              <w:rPr>
                <w:rFonts w:ascii="Calibri" w:hAnsi="Calibri" w:cs="Calibri"/>
                <w:color w:val="000000"/>
              </w:rPr>
              <w:t>, 2018 (8 weeks)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1C07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0A55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4B35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18A5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5151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77D0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5708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4 [-1.98, -0.70]</w:t>
            </w:r>
          </w:p>
        </w:tc>
      </w:tr>
      <w:tr w:rsidR="001D2E70" w14:paraId="64F31783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E72E4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lu</w:t>
            </w:r>
            <w:proofErr w:type="spellEnd"/>
            <w:r>
              <w:rPr>
                <w:rFonts w:ascii="Calibri" w:hAnsi="Calibri" w:cs="Calibri"/>
                <w:color w:val="000000"/>
              </w:rPr>
              <w:t>, 2018 (12 weeks)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A56F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810A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3FAD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ABC9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27C0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CB35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F82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0 [-1.85, -0.56]</w:t>
            </w:r>
          </w:p>
        </w:tc>
      </w:tr>
      <w:tr w:rsidR="001D2E70" w14:paraId="24ADB112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9EC3B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u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2008 (3 </w:t>
            </w:r>
            <w:proofErr w:type="spellStart"/>
            <w:r>
              <w:rPr>
                <w:rFonts w:ascii="Calibri" w:hAnsi="Calibri" w:cs="Calibri"/>
                <w:color w:val="000000"/>
              </w:rPr>
              <w:t>mo</w:t>
            </w:r>
            <w:proofErr w:type="spellEnd"/>
            <w:r>
              <w:rPr>
                <w:rFonts w:ascii="Calibri" w:hAnsi="Calibri" w:cs="Calibri"/>
                <w:color w:val="000000"/>
              </w:rPr>
              <w:t>)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8860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97D6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D86C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770E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24EC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485C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FAB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 [-1.41, 0.12]</w:t>
            </w:r>
          </w:p>
        </w:tc>
      </w:tr>
      <w:tr w:rsidR="001D2E70" w14:paraId="7B743D99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EC5AC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uen</w:t>
            </w:r>
            <w:proofErr w:type="spellEnd"/>
            <w:r>
              <w:rPr>
                <w:rFonts w:ascii="Calibri" w:hAnsi="Calibri" w:cs="Calibri"/>
                <w:color w:val="000000"/>
              </w:rPr>
              <w:t>, 2008 (post-</w:t>
            </w:r>
            <w:proofErr w:type="spellStart"/>
            <w:r>
              <w:rPr>
                <w:rFonts w:ascii="Calibri" w:hAnsi="Calibri" w:cs="Calibri"/>
                <w:color w:val="000000"/>
              </w:rPr>
              <w:t>intervention</w:t>
            </w:r>
            <w:proofErr w:type="spellEnd"/>
            <w:r>
              <w:rPr>
                <w:rFonts w:ascii="Calibri" w:hAnsi="Calibri" w:cs="Calibri"/>
                <w:color w:val="000000"/>
              </w:rPr>
              <w:t>)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231E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20DC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7DD2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C8BD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DB36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8AA1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4A9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 [-1.34, 0.18]</w:t>
            </w:r>
          </w:p>
        </w:tc>
      </w:tr>
      <w:tr w:rsidR="001D2E70" w14:paraId="4824E51C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C0002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sa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2008 (2 </w:t>
            </w:r>
            <w:proofErr w:type="spellStart"/>
            <w:r>
              <w:rPr>
                <w:rFonts w:ascii="Calibri" w:hAnsi="Calibri" w:cs="Calibri"/>
                <w:color w:val="000000"/>
              </w:rPr>
              <w:t>mo</w:t>
            </w:r>
            <w:proofErr w:type="spellEnd"/>
            <w:r>
              <w:rPr>
                <w:rFonts w:ascii="Calibri" w:hAnsi="Calibri" w:cs="Calibri"/>
                <w:color w:val="000000"/>
              </w:rPr>
              <w:t>)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9161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0F6C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8E1C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A57D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80CE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3A5E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5A4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 [-0.96, 0.04]</w:t>
            </w:r>
          </w:p>
        </w:tc>
      </w:tr>
      <w:tr w:rsidR="001D2E70" w14:paraId="7D0E0DF6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6324C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sen, 1997 HAM-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4604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D84D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EF7A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0056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B452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91773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83C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 [-1.29, 0.40]</w:t>
            </w:r>
          </w:p>
        </w:tc>
      </w:tr>
      <w:tr w:rsidR="001D2E70" w14:paraId="11BC01AB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A82F1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sai,2011 (12 </w:t>
            </w:r>
            <w:proofErr w:type="spellStart"/>
            <w:r>
              <w:rPr>
                <w:rFonts w:ascii="Calibri" w:hAnsi="Calibri" w:cs="Calibri"/>
                <w:color w:val="000000"/>
              </w:rPr>
              <w:t>mo</w:t>
            </w:r>
            <w:proofErr w:type="spellEnd"/>
            <w:r>
              <w:rPr>
                <w:rFonts w:ascii="Calibri" w:hAnsi="Calibri" w:cs="Calibri"/>
                <w:color w:val="000000"/>
              </w:rPr>
              <w:t>) GDS-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E1E3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9BC1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2446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61EB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55EC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0A06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43A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 [-0.98, 0.09]</w:t>
            </w:r>
          </w:p>
        </w:tc>
      </w:tr>
      <w:tr w:rsidR="001D2E70" w14:paraId="5B2159F7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8AAF9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sai,2011 (6 </w:t>
            </w:r>
            <w:proofErr w:type="spellStart"/>
            <w:r>
              <w:rPr>
                <w:rFonts w:ascii="Calibri" w:hAnsi="Calibri" w:cs="Calibri"/>
                <w:color w:val="000000"/>
              </w:rPr>
              <w:t>mo</w:t>
            </w:r>
            <w:proofErr w:type="spellEnd"/>
            <w:r>
              <w:rPr>
                <w:rFonts w:ascii="Calibri" w:hAnsi="Calibri" w:cs="Calibri"/>
                <w:color w:val="000000"/>
              </w:rPr>
              <w:t>) GDS-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418F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E244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2974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15BD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C84D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222F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7AA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 [-0.80, 0.20]</w:t>
            </w:r>
          </w:p>
        </w:tc>
      </w:tr>
      <w:tr w:rsidR="001D2E70" w14:paraId="3C5E5E08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52CA7" w14:textId="77777777" w:rsidR="001D2E70" w:rsidRPr="00817EAD" w:rsidRDefault="001D2E70" w:rsidP="00F62051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r w:rsidRPr="00817EAD">
              <w:rPr>
                <w:rFonts w:ascii="Calibri" w:hAnsi="Calibri" w:cs="Calibri"/>
                <w:color w:val="000000"/>
                <w:lang w:val="en-GB"/>
              </w:rPr>
              <w:t>Dozeman, 2011 (int completers vs cg) CES-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EC6E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25E2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2889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E9F7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92C5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6ECB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B33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[-0.99, 0.50]</w:t>
            </w:r>
          </w:p>
        </w:tc>
      </w:tr>
      <w:tr w:rsidR="001D2E70" w14:paraId="1DF6B995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A1CDF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sen, 1997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240D3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D9FC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6F62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CEDE3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EE32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CFFC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E0A8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[-1.02, 0.65]</w:t>
            </w:r>
          </w:p>
        </w:tc>
      </w:tr>
      <w:tr w:rsidR="001D2E70" w14:paraId="34EE4962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A491F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ewellyn – Jones, 1999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3E26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0A55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2D47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EA4F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A69B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7A71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1198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 [-0.47, 0.13]</w:t>
            </w:r>
          </w:p>
        </w:tc>
      </w:tr>
      <w:tr w:rsidR="001D2E70" w14:paraId="1CCDF716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2048D" w14:textId="77777777" w:rsidR="001D2E70" w:rsidRPr="00817EAD" w:rsidRDefault="001D2E70" w:rsidP="00F62051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r w:rsidRPr="00817EAD">
              <w:rPr>
                <w:rFonts w:ascii="Calibri" w:hAnsi="Calibri" w:cs="Calibri"/>
                <w:color w:val="000000"/>
                <w:lang w:val="en-GB"/>
              </w:rPr>
              <w:t>Dozeman, 2011 (int vs cg) CES-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567C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BB70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9711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5631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839D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07D1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BE93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[-0.64, 0.54]</w:t>
            </w:r>
          </w:p>
        </w:tc>
      </w:tr>
      <w:tr w:rsidR="001D2E70" w:rsidRPr="00175BCD" w14:paraId="63223499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CCB41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ontjevas</w:t>
            </w:r>
            <w:proofErr w:type="spellEnd"/>
            <w:r>
              <w:rPr>
                <w:rFonts w:ascii="Calibri" w:hAnsi="Calibri" w:cs="Calibri"/>
                <w:color w:val="000000"/>
              </w:rPr>
              <w:t>, 2013 DU CSDD</w:t>
            </w:r>
          </w:p>
        </w:tc>
        <w:tc>
          <w:tcPr>
            <w:tcW w:w="3264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424C" w14:textId="77777777" w:rsidR="001D2E70" w:rsidRPr="00817EAD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817EAD">
              <w:rPr>
                <w:rFonts w:ascii="Calibri" w:hAnsi="Calibri" w:cs="Calibri"/>
                <w:color w:val="000000"/>
                <w:lang w:val="en-GB"/>
              </w:rPr>
              <w:t>Not estimable; authors reported: effect size (0.3); 95%IC (-0.3 to 0.9); p-value 0.379</w:t>
            </w:r>
          </w:p>
        </w:tc>
      </w:tr>
      <w:tr w:rsidR="001D2E70" w:rsidRPr="00175BCD" w14:paraId="1B9F4125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8CD5D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ontjevas</w:t>
            </w:r>
            <w:proofErr w:type="spellEnd"/>
            <w:r>
              <w:rPr>
                <w:rFonts w:ascii="Calibri" w:hAnsi="Calibri" w:cs="Calibri"/>
                <w:color w:val="000000"/>
              </w:rPr>
              <w:t>, 2013 DU GDS</w:t>
            </w:r>
          </w:p>
        </w:tc>
        <w:tc>
          <w:tcPr>
            <w:tcW w:w="3264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B4553" w14:textId="77777777" w:rsidR="001D2E70" w:rsidRPr="00817EAD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817EAD">
              <w:rPr>
                <w:rFonts w:ascii="Calibri" w:hAnsi="Calibri" w:cs="Calibri"/>
                <w:color w:val="000000"/>
                <w:lang w:val="en-GB"/>
              </w:rPr>
              <w:t>Not estimable; authors reported: effect size (-0.3); 95%IC (-0.7 to 0.1); p-value 0.172</w:t>
            </w:r>
          </w:p>
        </w:tc>
      </w:tr>
      <w:tr w:rsidR="001D2E70" w:rsidRPr="00175BCD" w14:paraId="54E25C9B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E090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ontjevas</w:t>
            </w:r>
            <w:proofErr w:type="spellEnd"/>
            <w:r>
              <w:rPr>
                <w:rFonts w:ascii="Calibri" w:hAnsi="Calibri" w:cs="Calibri"/>
                <w:color w:val="000000"/>
              </w:rPr>
              <w:t>, 2013 SU CSDD</w:t>
            </w:r>
          </w:p>
        </w:tc>
        <w:tc>
          <w:tcPr>
            <w:tcW w:w="3264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D006" w14:textId="77777777" w:rsidR="001D2E70" w:rsidRPr="00817EAD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817EAD">
              <w:rPr>
                <w:rFonts w:ascii="Calibri" w:hAnsi="Calibri" w:cs="Calibri"/>
                <w:color w:val="000000"/>
                <w:lang w:val="en-GB"/>
              </w:rPr>
              <w:t>Not estimable; authors reported: effect size (-0.8); 95%IC (-1.4 to 0.1); p-value 0.018</w:t>
            </w:r>
          </w:p>
        </w:tc>
      </w:tr>
      <w:tr w:rsidR="001D2E70" w:rsidRPr="00175BCD" w14:paraId="275055C4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78BC4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ontjevas</w:t>
            </w:r>
            <w:proofErr w:type="spellEnd"/>
            <w:r>
              <w:rPr>
                <w:rFonts w:ascii="Calibri" w:hAnsi="Calibri" w:cs="Calibri"/>
                <w:color w:val="000000"/>
              </w:rPr>
              <w:t>, 2013 SU GDS</w:t>
            </w:r>
          </w:p>
        </w:tc>
        <w:tc>
          <w:tcPr>
            <w:tcW w:w="3264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98F6E" w14:textId="77777777" w:rsidR="001D2E70" w:rsidRPr="00817EAD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817EAD">
              <w:rPr>
                <w:rFonts w:ascii="Calibri" w:hAnsi="Calibri" w:cs="Calibri"/>
                <w:color w:val="000000"/>
                <w:lang w:val="en-GB"/>
              </w:rPr>
              <w:t>Not estimable; authors reported: effect size (-0.1); 95%IC (-0.4 to 0.2); p-value 0.404</w:t>
            </w:r>
          </w:p>
        </w:tc>
      </w:tr>
      <w:tr w:rsidR="001D2E70" w14:paraId="26A3C705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6FBC5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 </w:t>
            </w:r>
            <w:proofErr w:type="spellStart"/>
            <w:r>
              <w:rPr>
                <w:rFonts w:ascii="Calibri" w:hAnsi="Calibri" w:cs="Calibri"/>
                <w:color w:val="000000"/>
              </w:rPr>
              <w:t>Curren</w:t>
            </w:r>
            <w:proofErr w:type="spellEnd"/>
            <w:r>
              <w:rPr>
                <w:rFonts w:ascii="Calibri" w:hAnsi="Calibri" w:cs="Calibri"/>
                <w:color w:val="000000"/>
              </w:rPr>
              <w:t>, 1999 (12 weeks) GDS-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59DE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802A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BC3E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1D9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78EF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544E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1D05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stimable</w:t>
            </w:r>
            <w:proofErr w:type="spellEnd"/>
          </w:p>
        </w:tc>
      </w:tr>
      <w:tr w:rsidR="001D2E70" w14:paraId="4B0B83F4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6E40E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 </w:t>
            </w:r>
            <w:proofErr w:type="spellStart"/>
            <w:r>
              <w:rPr>
                <w:rFonts w:ascii="Calibri" w:hAnsi="Calibri" w:cs="Calibri"/>
                <w:color w:val="000000"/>
              </w:rPr>
              <w:t>Curren</w:t>
            </w:r>
            <w:proofErr w:type="spellEnd"/>
            <w:r>
              <w:rPr>
                <w:rFonts w:ascii="Calibri" w:hAnsi="Calibri" w:cs="Calibri"/>
                <w:color w:val="000000"/>
              </w:rPr>
              <w:t>, 1999 (24 weeks) GDS-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7D3B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7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2CDC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310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AACA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F8DB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B8A2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FE5B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stimable</w:t>
            </w:r>
            <w:proofErr w:type="spellEnd"/>
          </w:p>
        </w:tc>
      </w:tr>
      <w:tr w:rsidR="001D2E70" w14:paraId="2560FF95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1FA84" w14:textId="77777777" w:rsidR="001D2E70" w:rsidRPr="00817EAD" w:rsidRDefault="001D2E70" w:rsidP="00F62051">
            <w:pPr>
              <w:spacing w:after="0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17EAD">
              <w:rPr>
                <w:rFonts w:ascii="Calibri" w:hAnsi="Calibri" w:cs="Calibri"/>
                <w:color w:val="000000"/>
                <w:lang w:val="en-GB"/>
              </w:rPr>
              <w:t>Reinhrdt</w:t>
            </w:r>
            <w:proofErr w:type="spellEnd"/>
            <w:r w:rsidRPr="00817EAD">
              <w:rPr>
                <w:rFonts w:ascii="Calibri" w:hAnsi="Calibri" w:cs="Calibri"/>
                <w:color w:val="000000"/>
                <w:lang w:val="en-GB"/>
              </w:rPr>
              <w:t>, 2014 (</w:t>
            </w:r>
            <w:proofErr w:type="spellStart"/>
            <w:r w:rsidRPr="00817EAD">
              <w:rPr>
                <w:rFonts w:ascii="Calibri" w:hAnsi="Calibri" w:cs="Calibri"/>
                <w:color w:val="000000"/>
                <w:lang w:val="en-GB"/>
              </w:rPr>
              <w:t>adj</w:t>
            </w:r>
            <w:proofErr w:type="spellEnd"/>
            <w:r w:rsidRPr="00817EAD">
              <w:rPr>
                <w:rFonts w:ascii="Calibri" w:hAnsi="Calibri" w:cs="Calibri"/>
                <w:color w:val="000000"/>
                <w:lang w:val="en-GB"/>
              </w:rPr>
              <w:t xml:space="preserve"> means) HAM-D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4496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00D9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7382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1C3C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15993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64EE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6FA5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stimable</w:t>
            </w:r>
            <w:proofErr w:type="spellEnd"/>
          </w:p>
        </w:tc>
      </w:tr>
      <w:tr w:rsidR="001D2E70" w14:paraId="6A85C511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9CDAD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inhrdt</w:t>
            </w:r>
            <w:proofErr w:type="spellEnd"/>
            <w:r>
              <w:rPr>
                <w:rFonts w:ascii="Calibri" w:hAnsi="Calibri" w:cs="Calibri"/>
                <w:color w:val="000000"/>
              </w:rPr>
              <w:t>, 2014 (</w:t>
            </w:r>
            <w:proofErr w:type="spellStart"/>
            <w:r>
              <w:rPr>
                <w:rFonts w:ascii="Calibri" w:hAnsi="Calibri" w:cs="Calibri"/>
                <w:color w:val="000000"/>
              </w:rPr>
              <w:t>ad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ans</w:t>
            </w:r>
            <w:proofErr w:type="spellEnd"/>
            <w:r>
              <w:rPr>
                <w:rFonts w:ascii="Calibri" w:hAnsi="Calibri" w:cs="Calibri"/>
                <w:color w:val="000000"/>
              </w:rPr>
              <w:t>) PROMI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4117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E846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A478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6ACE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50AB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8E9D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E0E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stimable</w:t>
            </w:r>
            <w:proofErr w:type="spellEnd"/>
          </w:p>
        </w:tc>
      </w:tr>
      <w:tr w:rsidR="001D2E70" w14:paraId="133DDF1F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61942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iano</w:t>
            </w:r>
            <w:proofErr w:type="spellEnd"/>
            <w:r>
              <w:rPr>
                <w:rFonts w:ascii="Calibri" w:hAnsi="Calibri" w:cs="Calibri"/>
                <w:color w:val="000000"/>
              </w:rPr>
              <w:t>, 1989 AB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3CB0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07B0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D5B5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60CA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0E3E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3B7F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18B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stimable</w:t>
            </w:r>
            <w:proofErr w:type="spellEnd"/>
          </w:p>
        </w:tc>
      </w:tr>
      <w:tr w:rsidR="001D2E70" w14:paraId="3C322F87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5712B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iano</w:t>
            </w:r>
            <w:proofErr w:type="spellEnd"/>
            <w:r>
              <w:rPr>
                <w:rFonts w:ascii="Calibri" w:hAnsi="Calibri" w:cs="Calibri"/>
                <w:color w:val="000000"/>
              </w:rPr>
              <w:t>, 1989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34E5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16A0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C484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DDA8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579B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B760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B52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estimable</w:t>
            </w:r>
            <w:proofErr w:type="spellEnd"/>
          </w:p>
        </w:tc>
      </w:tr>
      <w:tr w:rsidR="001D2E70" w14:paraId="7A6D08F0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62003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sai,2011 (3 </w:t>
            </w:r>
            <w:proofErr w:type="spellStart"/>
            <w:r>
              <w:rPr>
                <w:rFonts w:ascii="Calibri" w:hAnsi="Calibri" w:cs="Calibri"/>
                <w:color w:val="000000"/>
              </w:rPr>
              <w:t>mo</w:t>
            </w:r>
            <w:proofErr w:type="spellEnd"/>
            <w:r>
              <w:rPr>
                <w:rFonts w:ascii="Calibri" w:hAnsi="Calibri" w:cs="Calibri"/>
                <w:color w:val="000000"/>
              </w:rPr>
              <w:t>) GDS-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7085A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848DF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7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08D9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4E05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FB84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C947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86E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[-0.23, 0.67]</w:t>
            </w:r>
          </w:p>
        </w:tc>
      </w:tr>
      <w:tr w:rsidR="001D2E70" w14:paraId="6B792016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CCD1B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nin</w:t>
            </w:r>
            <w:proofErr w:type="spellEnd"/>
            <w:r>
              <w:rPr>
                <w:rFonts w:ascii="Calibri" w:hAnsi="Calibri" w:cs="Calibri"/>
                <w:color w:val="000000"/>
              </w:rPr>
              <w:t>, 2009 GDS-3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570A1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EB8F0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9B0F8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6F59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826A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FA01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9BB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 [-0.75, 1.29]</w:t>
            </w:r>
          </w:p>
        </w:tc>
      </w:tr>
      <w:tr w:rsidR="001D2E70" w14:paraId="71895F63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0CCF4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Tsai</w:t>
            </w:r>
            <w:proofErr w:type="spellEnd"/>
            <w:r>
              <w:rPr>
                <w:rFonts w:ascii="Calibri" w:hAnsi="Calibri" w:cs="Calibri"/>
                <w:color w:val="000000"/>
              </w:rPr>
              <w:t>, 2008 (4 weeks) GD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361EB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02D7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D17CE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7112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8E9E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2A86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1F16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[-0.19, 0.80]</w:t>
            </w:r>
          </w:p>
        </w:tc>
      </w:tr>
      <w:tr w:rsidR="001D2E70" w14:paraId="1C2D58C8" w14:textId="77777777" w:rsidTr="00F62051">
        <w:trPr>
          <w:cantSplit/>
          <w:trHeight w:val="20"/>
        </w:trPr>
        <w:tc>
          <w:tcPr>
            <w:tcW w:w="17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D5559" w14:textId="77777777" w:rsidR="001D2E70" w:rsidRDefault="001D2E70" w:rsidP="00F62051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setti, 2017 GDS-1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FFEE4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363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69719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F7FFD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DC197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6592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4FDC" w14:textId="77777777" w:rsidR="001D2E70" w:rsidRDefault="001D2E70" w:rsidP="00F62051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[-0.28, 1.26]</w:t>
            </w:r>
          </w:p>
        </w:tc>
      </w:tr>
    </w:tbl>
    <w:p w14:paraId="12B3AA6E" w14:textId="77777777" w:rsidR="001D2E70" w:rsidRPr="005914BB" w:rsidRDefault="001D2E70" w:rsidP="001D2E70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CES-D Centre for Epidemiologic Studies Depression Scale; CSDD</w:t>
      </w:r>
      <w:r w:rsidRPr="005914BB">
        <w:rPr>
          <w:lang w:val="en-GB"/>
        </w:rPr>
        <w:t xml:space="preserve"> </w:t>
      </w:r>
      <w:r w:rsidRPr="005914BB">
        <w:rPr>
          <w:sz w:val="18"/>
          <w:szCs w:val="18"/>
          <w:lang w:val="en-GB"/>
        </w:rPr>
        <w:t>Cornell Scale for Depression in Dementia; GDS Geriatric Depression Scale; HAM-D: Hamilton Rating Scale for Depression; PROMIS</w:t>
      </w:r>
      <w:r w:rsidRPr="005914BB">
        <w:rPr>
          <w:lang w:val="en-GB"/>
        </w:rPr>
        <w:t xml:space="preserve"> </w:t>
      </w:r>
      <w:r w:rsidRPr="005914BB">
        <w:rPr>
          <w:sz w:val="18"/>
          <w:szCs w:val="18"/>
          <w:lang w:val="en-GB"/>
        </w:rPr>
        <w:t>Patient Reported Outcomes Measurement Information System depression scale; SMD Standardized Mean Difference</w:t>
      </w:r>
    </w:p>
    <w:p w14:paraId="119DF32A" w14:textId="77777777" w:rsidR="001D2E70" w:rsidRPr="005914BB" w:rsidRDefault="001D2E70" w:rsidP="001D2E70">
      <w:pPr>
        <w:rPr>
          <w:sz w:val="18"/>
          <w:szCs w:val="18"/>
          <w:lang w:val="en-GB"/>
        </w:rPr>
      </w:pPr>
    </w:p>
    <w:p w14:paraId="73864462" w14:textId="77777777" w:rsidR="001D2E70" w:rsidRDefault="001D2E70" w:rsidP="001D2E70">
      <w:pPr>
        <w:rPr>
          <w:lang w:val="en-GB"/>
        </w:rPr>
      </w:pPr>
      <w:r>
        <w:rPr>
          <w:lang w:val="en-GB"/>
        </w:rPr>
        <w:br w:type="page"/>
      </w:r>
    </w:p>
    <w:p w14:paraId="00FA514D" w14:textId="7A98AE8C" w:rsidR="001D2E70" w:rsidRPr="00C461A8" w:rsidRDefault="001D2E70" w:rsidP="001D2E70">
      <w:pPr>
        <w:rPr>
          <w:lang w:val="en-GB"/>
        </w:rPr>
      </w:pPr>
      <w:r>
        <w:rPr>
          <w:lang w:val="en-GB"/>
        </w:rPr>
        <w:lastRenderedPageBreak/>
        <w:t xml:space="preserve">Supplementary material </w:t>
      </w:r>
      <w:r w:rsidRPr="00C461A8">
        <w:rPr>
          <w:lang w:val="en-GB"/>
        </w:rPr>
        <w:t>Figur</w:t>
      </w:r>
      <w:r>
        <w:rPr>
          <w:lang w:val="en-GB"/>
        </w:rPr>
        <w:t>e</w:t>
      </w:r>
      <w:r w:rsidRPr="00C461A8">
        <w:rPr>
          <w:lang w:val="en-GB"/>
        </w:rPr>
        <w:t xml:space="preserve"> </w:t>
      </w:r>
      <w:r>
        <w:fldChar w:fldCharType="begin"/>
      </w:r>
      <w:r w:rsidRPr="00C461A8">
        <w:rPr>
          <w:lang w:val="en-GB"/>
        </w:rPr>
        <w:instrText xml:space="preserve"> SEQ Figura \* ARABIC </w:instrText>
      </w:r>
      <w:r>
        <w:fldChar w:fldCharType="separate"/>
      </w:r>
      <w:r>
        <w:rPr>
          <w:noProof/>
          <w:lang w:val="en-GB"/>
        </w:rPr>
        <w:t>4</w:t>
      </w:r>
      <w:r>
        <w:fldChar w:fldCharType="end"/>
      </w:r>
      <w:r w:rsidRPr="005914BB">
        <w:rPr>
          <w:lang w:val="en-GB"/>
        </w:rPr>
        <w:t>.</w:t>
      </w:r>
      <w:r w:rsidRPr="00C461A8">
        <w:rPr>
          <w:lang w:val="en-GB"/>
        </w:rPr>
        <w:t xml:space="preserve"> </w:t>
      </w:r>
      <w:proofErr w:type="spellStart"/>
      <w:r w:rsidRPr="00C461A8">
        <w:rPr>
          <w:lang w:val="en-GB"/>
        </w:rPr>
        <w:t>Psychoeducative</w:t>
      </w:r>
      <w:proofErr w:type="spellEnd"/>
      <w:r w:rsidRPr="00C461A8">
        <w:rPr>
          <w:lang w:val="en-GB"/>
        </w:rPr>
        <w:t xml:space="preserve"> / Rehabilitation Interventions studies</w:t>
      </w:r>
      <w:r>
        <w:rPr>
          <w:lang w:val="en-GB"/>
        </w:rPr>
        <w:t>, SMD</w:t>
      </w:r>
    </w:p>
    <w:p w14:paraId="1E0DA774" w14:textId="77777777" w:rsidR="001D2E70" w:rsidRDefault="001D2E70" w:rsidP="001D2E70">
      <w:r>
        <w:rPr>
          <w:noProof/>
        </w:rPr>
        <w:drawing>
          <wp:inline distT="0" distB="0" distL="0" distR="0" wp14:anchorId="3532C80B" wp14:editId="78311BE2">
            <wp:extent cx="9067800" cy="5029200"/>
            <wp:effectExtent l="0" t="0" r="0" b="0"/>
            <wp:docPr id="6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C2CACA74-F94D-4356-9739-CBEDA5FCC0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C2CACA74-F94D-4356-9739-CBEDA5FCC0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0678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DD4A0" w14:textId="77777777" w:rsidR="001D2E70" w:rsidRPr="005914BB" w:rsidRDefault="001D2E70" w:rsidP="001D2E70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CES-D Centre for Epidemiologic Studies Depression Scale; CSDD</w:t>
      </w:r>
      <w:r w:rsidRPr="005914BB">
        <w:rPr>
          <w:lang w:val="en-GB"/>
        </w:rPr>
        <w:t xml:space="preserve"> </w:t>
      </w:r>
      <w:r w:rsidRPr="005914BB">
        <w:rPr>
          <w:sz w:val="18"/>
          <w:szCs w:val="18"/>
          <w:lang w:val="en-GB"/>
        </w:rPr>
        <w:t>Cornell Scale for Depression in Dementia; GDS Geriatric Depression Scale; HAM-D: Hamilton Rating Scale for Depression; PROMIS</w:t>
      </w:r>
      <w:r w:rsidRPr="005914BB">
        <w:rPr>
          <w:lang w:val="en-GB"/>
        </w:rPr>
        <w:t xml:space="preserve"> </w:t>
      </w:r>
      <w:r w:rsidRPr="005914BB">
        <w:rPr>
          <w:sz w:val="18"/>
          <w:szCs w:val="18"/>
          <w:lang w:val="en-GB"/>
        </w:rPr>
        <w:t>Patient Reported Outcomes Measurement Information System depression scale; SMD Standardized Mean Difference</w:t>
      </w:r>
    </w:p>
    <w:p w14:paraId="172CA8A9" w14:textId="6DE42BFD" w:rsidR="001D2E70" w:rsidRDefault="001D2E70">
      <w:pPr>
        <w:rPr>
          <w:lang w:val="en-GB"/>
        </w:rPr>
      </w:pPr>
      <w:r>
        <w:rPr>
          <w:lang w:val="en-GB"/>
        </w:rPr>
        <w:br w:type="page"/>
      </w:r>
    </w:p>
    <w:p w14:paraId="2A713CE4" w14:textId="33022CE8" w:rsidR="00CE5258" w:rsidRPr="00C461A8" w:rsidRDefault="00CE5258" w:rsidP="00CE5258">
      <w:pPr>
        <w:rPr>
          <w:lang w:val="en-GB"/>
        </w:rPr>
      </w:pPr>
      <w:r w:rsidRPr="005914BB">
        <w:rPr>
          <w:lang w:val="en-GB"/>
        </w:rPr>
        <w:lastRenderedPageBreak/>
        <w:t xml:space="preserve">Supplementary material Table </w:t>
      </w:r>
      <w:r>
        <w:rPr>
          <w:lang w:val="en-GB"/>
        </w:rPr>
        <w:t>5</w:t>
      </w:r>
      <w:r w:rsidRPr="005914BB">
        <w:rPr>
          <w:lang w:val="en-GB"/>
        </w:rPr>
        <w:t>. Psychotherapy studies</w:t>
      </w:r>
      <w:r>
        <w:rPr>
          <w:lang w:val="en-GB"/>
        </w:rPr>
        <w:t xml:space="preserve">: </w:t>
      </w:r>
      <w:r w:rsidRPr="00C461A8">
        <w:rPr>
          <w:lang w:val="en-GB"/>
        </w:rPr>
        <w:t>Effect size estimation (</w:t>
      </w:r>
      <w:r>
        <w:rPr>
          <w:lang w:val="en-GB"/>
        </w:rPr>
        <w:t xml:space="preserve">using </w:t>
      </w:r>
      <w:r w:rsidRPr="00C461A8">
        <w:rPr>
          <w:lang w:val="en-GB"/>
        </w:rPr>
        <w:t>Review M</w:t>
      </w:r>
      <w:r>
        <w:rPr>
          <w:lang w:val="en-GB"/>
        </w:rPr>
        <w:t>anager 5.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7"/>
        <w:gridCol w:w="1242"/>
        <w:gridCol w:w="1242"/>
        <w:gridCol w:w="1242"/>
        <w:gridCol w:w="1242"/>
        <w:gridCol w:w="1242"/>
        <w:gridCol w:w="1242"/>
        <w:gridCol w:w="2738"/>
      </w:tblGrid>
      <w:tr w:rsidR="00CE5258" w:rsidRPr="00C461A8" w14:paraId="587B452A" w14:textId="77777777" w:rsidTr="00F62051">
        <w:trPr>
          <w:trHeight w:val="300"/>
        </w:trPr>
        <w:tc>
          <w:tcPr>
            <w:tcW w:w="1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9AD73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val="en-GB" w:eastAsia="it-IT"/>
              </w:rPr>
              <w:t>Psychotherapy studies</w:t>
            </w:r>
            <w:r>
              <w:rPr>
                <w:rFonts w:ascii="Calibri" w:eastAsia="Times New Roman" w:hAnsi="Calibri" w:cs="Calibri"/>
                <w:color w:val="000000"/>
                <w:lang w:val="en-GB" w:eastAsia="it-IT"/>
              </w:rPr>
              <w:t>, SMD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FFE94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3987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A7A4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0FE0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AECCB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CC76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A4DB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CE5258" w:rsidRPr="00C461A8" w14:paraId="0E1AAE3C" w14:textId="77777777" w:rsidTr="00F62051">
        <w:trPr>
          <w:trHeight w:val="300"/>
        </w:trPr>
        <w:tc>
          <w:tcPr>
            <w:tcW w:w="143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53C6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udy</w:t>
            </w:r>
          </w:p>
        </w:tc>
        <w:tc>
          <w:tcPr>
            <w:tcW w:w="13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7B8A" w14:textId="77777777" w:rsidR="00CE5258" w:rsidRPr="00C461A8" w:rsidRDefault="00CE5258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Experimental</w:t>
            </w:r>
            <w:proofErr w:type="spellEnd"/>
          </w:p>
        </w:tc>
        <w:tc>
          <w:tcPr>
            <w:tcW w:w="13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4834" w14:textId="77777777" w:rsidR="00CE5258" w:rsidRPr="00C461A8" w:rsidRDefault="00CE5258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Control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E263" w14:textId="77777777" w:rsidR="00CE5258" w:rsidRPr="00C461A8" w:rsidRDefault="00CE5258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Std</w:t>
            </w:r>
            <w:proofErr w:type="spellEnd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. </w:t>
            </w: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Mean</w:t>
            </w:r>
            <w:proofErr w:type="spellEnd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Difference</w:t>
            </w:r>
            <w:proofErr w:type="spellEnd"/>
          </w:p>
        </w:tc>
      </w:tr>
      <w:tr w:rsidR="00CE5258" w:rsidRPr="00C461A8" w14:paraId="3FAFA934" w14:textId="77777777" w:rsidTr="00F62051">
        <w:trPr>
          <w:trHeight w:val="300"/>
        </w:trPr>
        <w:tc>
          <w:tcPr>
            <w:tcW w:w="143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9AE51A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DDDA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D201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5A16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E324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E485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0B9AD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093F" w14:textId="77777777" w:rsidR="00CE5258" w:rsidRPr="00C461A8" w:rsidRDefault="00CE5258" w:rsidP="00F620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V, </w:t>
            </w:r>
            <w:proofErr w:type="spellStart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xed</w:t>
            </w:r>
            <w:proofErr w:type="spellEnd"/>
            <w:r w:rsidRPr="00C461A8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, 95% CI</w:t>
            </w:r>
          </w:p>
        </w:tc>
      </w:tr>
      <w:tr w:rsidR="00CE5258" w:rsidRPr="00C461A8" w14:paraId="1EF469F0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AF858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Hyer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, 2009 (post-time 1) GDS-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63A9C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34911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.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D536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E4FC2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0.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6A8D5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.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7C7AD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3F896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1.50 [-2.40, -0.59]</w:t>
            </w:r>
          </w:p>
        </w:tc>
      </w:tr>
      <w:tr w:rsidR="00CE5258" w:rsidRPr="00C461A8" w14:paraId="44B722F7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0CEB1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Konnert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09 (6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) GDS-3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6201C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9.4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ABAC6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.7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C074A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04EB1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2.3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7A79A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.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5ADD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E45B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1.14 [-1.79, -0.49]</w:t>
            </w:r>
          </w:p>
        </w:tc>
      </w:tr>
      <w:tr w:rsidR="00CE5258" w:rsidRPr="00C461A8" w14:paraId="61C1DFD4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54881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Konnert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, 2009 (post test) GDS-3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B507B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0.1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B73CB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.4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62F5A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36C3C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2.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BF9C9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.5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A7282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9A92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0.93 [-1.56, -0.30]</w:t>
            </w:r>
          </w:p>
        </w:tc>
      </w:tr>
      <w:tr w:rsidR="00CE5258" w:rsidRPr="00C461A8" w14:paraId="6FF45F9D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4AD8B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Konnert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09 (3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) CES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28C0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1.5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3D7C4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0.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95C83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ECD0F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8.2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D662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8.4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4DEB9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16960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0.70 [-1.32, -0.08]</w:t>
            </w:r>
          </w:p>
        </w:tc>
      </w:tr>
      <w:tr w:rsidR="00CE5258" w:rsidRPr="00C461A8" w14:paraId="45EF199B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4FEC7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Konnert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, 2009 (post test) CES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ECBC6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1.9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C163D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7.1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DFB8D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81E72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8.2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4ED8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0.0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94675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DE5A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0.70 [-1.31, -0.08]</w:t>
            </w:r>
          </w:p>
        </w:tc>
      </w:tr>
      <w:tr w:rsidR="00CE5258" w:rsidRPr="00C461A8" w14:paraId="3200C684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3358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Konnert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09 (3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) GDS-3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C56E3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0.8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E2AD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.8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E6063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671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2.3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4C9BB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.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BF0FC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DC86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0.57 [-1.18, 0.04]</w:t>
            </w:r>
          </w:p>
        </w:tc>
      </w:tr>
      <w:tr w:rsidR="00CE5258" w:rsidRPr="00C461A8" w14:paraId="1BCD0CF6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C7484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Konnert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09 (6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) CES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EDF7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2.1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0C20F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12.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198C1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E261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36.7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90611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9.4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AAAB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27F1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-0.40 [-1.01, 0.20]</w:t>
            </w:r>
          </w:p>
        </w:tc>
      </w:tr>
      <w:tr w:rsidR="00CE5258" w:rsidRPr="00C461A8" w14:paraId="0E11E6E9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70CFD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Blair, 2016 BDI-I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A14AA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76D8F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302C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F7C6B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4D7B6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4157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95B56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CE5258" w:rsidRPr="00C461A8" w14:paraId="45026520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42500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Blair, 2016 BH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C5F38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DC89A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58CF2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CE0F4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EBD9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C3899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43141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CE5258" w:rsidRPr="00C461A8" w14:paraId="0AA47199" w14:textId="77777777" w:rsidTr="00F62051">
        <w:trPr>
          <w:trHeight w:val="300"/>
        </w:trPr>
        <w:tc>
          <w:tcPr>
            <w:tcW w:w="14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E66A7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Blair, 2016 DASS 2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4C8F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EA3B0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A8FB9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87E8E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BD8F7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F4B3B" w14:textId="77777777" w:rsidR="00CE5258" w:rsidRPr="00C461A8" w:rsidRDefault="00CE5258" w:rsidP="00F620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5E58F" w14:textId="77777777" w:rsidR="00CE5258" w:rsidRPr="00C461A8" w:rsidRDefault="00CE5258" w:rsidP="00F62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C461A8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</w:tbl>
    <w:p w14:paraId="5472CFF9" w14:textId="08A14DBC" w:rsidR="00CE5258" w:rsidRDefault="00CE5258" w:rsidP="00CE5258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 xml:space="preserve">Acronyms: BDI Beck Depression Inventory; BHS Beck Hopelessness Scale; CES-D Centre for Epidemiologic Studies Depression Scale; DASS Depression Anxiety Stress Scale; GDS Geriatric Depression </w:t>
      </w:r>
      <w:proofErr w:type="spellStart"/>
      <w:r w:rsidRPr="005914BB">
        <w:rPr>
          <w:sz w:val="18"/>
          <w:szCs w:val="18"/>
          <w:lang w:val="en-GB"/>
        </w:rPr>
        <w:t>ScaleSMD</w:t>
      </w:r>
      <w:proofErr w:type="spellEnd"/>
      <w:r w:rsidRPr="005914BB">
        <w:rPr>
          <w:sz w:val="18"/>
          <w:szCs w:val="18"/>
          <w:lang w:val="en-GB"/>
        </w:rPr>
        <w:t xml:space="preserve"> Standardized Mean Difference</w:t>
      </w:r>
    </w:p>
    <w:p w14:paraId="2F2FCE22" w14:textId="77777777" w:rsidR="00DC461A" w:rsidRPr="00CE5258" w:rsidRDefault="00DC461A" w:rsidP="00CE5258">
      <w:pPr>
        <w:rPr>
          <w:sz w:val="18"/>
          <w:szCs w:val="18"/>
          <w:lang w:val="en-GB"/>
        </w:rPr>
      </w:pPr>
    </w:p>
    <w:p w14:paraId="53A15414" w14:textId="7620449E" w:rsidR="00CE5258" w:rsidRPr="005914BB" w:rsidRDefault="00CE5258" w:rsidP="00CE5258">
      <w:pPr>
        <w:pStyle w:val="Didascalia"/>
        <w:keepNext/>
        <w:rPr>
          <w:i w:val="0"/>
          <w:iCs w:val="0"/>
          <w:color w:val="auto"/>
          <w:sz w:val="22"/>
          <w:szCs w:val="22"/>
          <w:lang w:val="en-GB"/>
        </w:rPr>
      </w:pPr>
      <w:r w:rsidRPr="005914BB">
        <w:rPr>
          <w:i w:val="0"/>
          <w:iCs w:val="0"/>
          <w:color w:val="auto"/>
          <w:sz w:val="22"/>
          <w:szCs w:val="22"/>
          <w:lang w:val="en-GB"/>
        </w:rPr>
        <w:lastRenderedPageBreak/>
        <w:t xml:space="preserve">Supplementary material Figure </w:t>
      </w:r>
      <w:r w:rsidRPr="00E61A61">
        <w:rPr>
          <w:i w:val="0"/>
          <w:iCs w:val="0"/>
          <w:color w:val="auto"/>
          <w:sz w:val="22"/>
          <w:szCs w:val="22"/>
        </w:rPr>
        <w:fldChar w:fldCharType="begin"/>
      </w:r>
      <w:r w:rsidRPr="005914BB">
        <w:rPr>
          <w:i w:val="0"/>
          <w:iCs w:val="0"/>
          <w:color w:val="auto"/>
          <w:sz w:val="22"/>
          <w:szCs w:val="22"/>
          <w:lang w:val="en-GB"/>
        </w:rPr>
        <w:instrText xml:space="preserve"> SEQ Figura \* ARABIC </w:instrText>
      </w:r>
      <w:r w:rsidRPr="00E61A61">
        <w:rPr>
          <w:i w:val="0"/>
          <w:iCs w:val="0"/>
          <w:color w:val="auto"/>
          <w:sz w:val="22"/>
          <w:szCs w:val="22"/>
        </w:rPr>
        <w:fldChar w:fldCharType="separate"/>
      </w:r>
      <w:r>
        <w:rPr>
          <w:i w:val="0"/>
          <w:iCs w:val="0"/>
          <w:noProof/>
          <w:color w:val="auto"/>
          <w:sz w:val="22"/>
          <w:szCs w:val="22"/>
          <w:lang w:val="en-GB"/>
        </w:rPr>
        <w:t>5</w:t>
      </w:r>
      <w:r w:rsidRPr="00E61A61">
        <w:rPr>
          <w:i w:val="0"/>
          <w:iCs w:val="0"/>
          <w:noProof/>
          <w:color w:val="auto"/>
          <w:sz w:val="22"/>
          <w:szCs w:val="22"/>
        </w:rPr>
        <w:fldChar w:fldCharType="end"/>
      </w:r>
      <w:r w:rsidRPr="005914BB">
        <w:rPr>
          <w:i w:val="0"/>
          <w:iCs w:val="0"/>
          <w:noProof/>
          <w:color w:val="auto"/>
          <w:sz w:val="22"/>
          <w:szCs w:val="22"/>
          <w:lang w:val="en-GB"/>
        </w:rPr>
        <w:t>.</w:t>
      </w:r>
      <w:r w:rsidRPr="005914BB">
        <w:rPr>
          <w:i w:val="0"/>
          <w:iCs w:val="0"/>
          <w:color w:val="auto"/>
          <w:sz w:val="22"/>
          <w:szCs w:val="22"/>
          <w:lang w:val="en-GB"/>
        </w:rPr>
        <w:t xml:space="preserve"> Psychotherapy studies, SMD</w:t>
      </w:r>
    </w:p>
    <w:p w14:paraId="6F236E30" w14:textId="77777777" w:rsidR="00CE5258" w:rsidRDefault="00CE5258" w:rsidP="00CE5258">
      <w:r>
        <w:rPr>
          <w:noProof/>
        </w:rPr>
        <w:drawing>
          <wp:inline distT="0" distB="0" distL="0" distR="0" wp14:anchorId="6930E54B" wp14:editId="13D9531A">
            <wp:extent cx="8429625" cy="2286000"/>
            <wp:effectExtent l="0" t="0" r="9525" b="0"/>
            <wp:docPr id="7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633FEEB9-9365-4F95-A6CC-3AC3604487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633FEEB9-9365-4F95-A6CC-3AC3604487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42962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708FF" w14:textId="77777777" w:rsidR="00CE5258" w:rsidRPr="005914BB" w:rsidRDefault="00CE5258" w:rsidP="00CE5258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 xml:space="preserve">Acronyms: BDI Beck Depression Inventory; BHS Beck Hopelessness Scale; CES-D Centre for Epidemiologic Studies Depression Scale; DASS Depression Anxiety Stress Scale; GDS Geriatric Depression </w:t>
      </w:r>
      <w:proofErr w:type="spellStart"/>
      <w:r w:rsidRPr="005914BB">
        <w:rPr>
          <w:sz w:val="18"/>
          <w:szCs w:val="18"/>
          <w:lang w:val="en-GB"/>
        </w:rPr>
        <w:t>ScaleSMD</w:t>
      </w:r>
      <w:proofErr w:type="spellEnd"/>
      <w:r w:rsidRPr="005914BB">
        <w:rPr>
          <w:sz w:val="18"/>
          <w:szCs w:val="18"/>
          <w:lang w:val="en-GB"/>
        </w:rPr>
        <w:t xml:space="preserve"> Standardized Mean Difference</w:t>
      </w:r>
    </w:p>
    <w:p w14:paraId="65788092" w14:textId="5AE93E06" w:rsidR="00CE5258" w:rsidRDefault="00CE5258">
      <w:pPr>
        <w:rPr>
          <w:lang w:val="en-GB"/>
        </w:rPr>
      </w:pPr>
    </w:p>
    <w:p w14:paraId="70B35282" w14:textId="241B31DD" w:rsidR="00DC461A" w:rsidRDefault="00DC461A">
      <w:pPr>
        <w:rPr>
          <w:lang w:val="en-GB"/>
        </w:rPr>
      </w:pPr>
      <w:r>
        <w:rPr>
          <w:lang w:val="en-GB"/>
        </w:rPr>
        <w:br w:type="page"/>
      </w:r>
    </w:p>
    <w:p w14:paraId="1F4ACF11" w14:textId="2168F78D" w:rsidR="0053111E" w:rsidRPr="00C461A8" w:rsidRDefault="0053111E" w:rsidP="0053111E">
      <w:pPr>
        <w:rPr>
          <w:lang w:val="en-GB"/>
        </w:rPr>
      </w:pPr>
      <w:r>
        <w:rPr>
          <w:lang w:val="en-GB"/>
        </w:rPr>
        <w:lastRenderedPageBreak/>
        <w:t xml:space="preserve">Supplementary material Table </w:t>
      </w:r>
      <w:r w:rsidR="006D3FCA">
        <w:rPr>
          <w:lang w:val="en-GB"/>
        </w:rPr>
        <w:t>6</w:t>
      </w:r>
      <w:r>
        <w:rPr>
          <w:lang w:val="en-GB"/>
        </w:rPr>
        <w:t xml:space="preserve">. </w:t>
      </w:r>
      <w:r w:rsidRPr="00817EAD">
        <w:rPr>
          <w:rFonts w:ascii="Calibri" w:eastAsia="Times New Roman" w:hAnsi="Calibri" w:cs="Calibri"/>
          <w:color w:val="000000"/>
          <w:lang w:val="en-GB" w:eastAsia="it-IT"/>
        </w:rPr>
        <w:t>Reminiscence &amp; Story Sharing studies</w:t>
      </w:r>
      <w:r>
        <w:rPr>
          <w:lang w:val="en-GB"/>
        </w:rPr>
        <w:t xml:space="preserve">: </w:t>
      </w:r>
      <w:r w:rsidRPr="00C461A8">
        <w:rPr>
          <w:lang w:val="en-GB"/>
        </w:rPr>
        <w:t>Effect size estimation (</w:t>
      </w:r>
      <w:r>
        <w:rPr>
          <w:lang w:val="en-GB"/>
        </w:rPr>
        <w:t xml:space="preserve">using </w:t>
      </w:r>
      <w:r w:rsidRPr="00C461A8">
        <w:rPr>
          <w:lang w:val="en-GB"/>
        </w:rPr>
        <w:t>Review M</w:t>
      </w:r>
      <w:r>
        <w:rPr>
          <w:lang w:val="en-GB"/>
        </w:rPr>
        <w:t>anager 5.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2"/>
        <w:gridCol w:w="1068"/>
        <w:gridCol w:w="1068"/>
        <w:gridCol w:w="1071"/>
        <w:gridCol w:w="1068"/>
        <w:gridCol w:w="1068"/>
        <w:gridCol w:w="1071"/>
        <w:gridCol w:w="2361"/>
      </w:tblGrid>
      <w:tr w:rsidR="00817EAD" w:rsidRPr="00175BCD" w14:paraId="045ED23A" w14:textId="77777777" w:rsidTr="0053111E">
        <w:trPr>
          <w:trHeight w:val="300"/>
        </w:trPr>
        <w:tc>
          <w:tcPr>
            <w:tcW w:w="1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97C3" w14:textId="3E7A55E5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Reminiscence &amp; Story Sharing studies</w:t>
            </w:r>
            <w:r w:rsidR="0053111E">
              <w:rPr>
                <w:rFonts w:ascii="Calibri" w:eastAsia="Times New Roman" w:hAnsi="Calibri" w:cs="Calibri"/>
                <w:color w:val="000000"/>
                <w:lang w:val="en-GB" w:eastAsia="it-IT"/>
              </w:rPr>
              <w:t>, SMD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0116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7C8A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81EB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C84D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E0BB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42698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8C0F" w14:textId="77777777" w:rsidR="00817EAD" w:rsidRPr="005914BB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5914BB">
              <w:rPr>
                <w:rFonts w:ascii="Calibri" w:eastAsia="Times New Roman" w:hAnsi="Calibri" w:cs="Calibri"/>
                <w:color w:val="000000"/>
                <w:lang w:val="en-GB" w:eastAsia="it-IT"/>
              </w:rPr>
              <w:t> </w:t>
            </w:r>
          </w:p>
        </w:tc>
      </w:tr>
      <w:tr w:rsidR="00817EAD" w:rsidRPr="00817EAD" w14:paraId="4CC1124C" w14:textId="77777777" w:rsidTr="00817EAD">
        <w:trPr>
          <w:trHeight w:val="300"/>
        </w:trPr>
        <w:tc>
          <w:tcPr>
            <w:tcW w:w="19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A614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udy</w:t>
            </w:r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312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Experimental</w:t>
            </w:r>
            <w:proofErr w:type="spellEnd"/>
          </w:p>
        </w:tc>
        <w:tc>
          <w:tcPr>
            <w:tcW w:w="1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5372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Control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9D6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Std</w:t>
            </w:r>
            <w:proofErr w:type="spellEnd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. </w:t>
            </w: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Mean</w:t>
            </w:r>
            <w:proofErr w:type="spellEnd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Difference</w:t>
            </w:r>
            <w:proofErr w:type="spellEnd"/>
          </w:p>
        </w:tc>
      </w:tr>
      <w:tr w:rsidR="00817EAD" w:rsidRPr="00817EAD" w14:paraId="54059B1C" w14:textId="77777777" w:rsidTr="0053111E">
        <w:trPr>
          <w:trHeight w:val="300"/>
        </w:trPr>
        <w:tc>
          <w:tcPr>
            <w:tcW w:w="19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E7D430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4027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F5E93" w14:textId="5DEDF2F4" w:rsidR="00817EAD" w:rsidRPr="00817EAD" w:rsidRDefault="0053111E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</w:t>
            </w:r>
            <w:r w:rsidR="00817EAD"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d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C3B5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C6D7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3C4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608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7C2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V, </w:t>
            </w: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xed</w:t>
            </w:r>
            <w:proofErr w:type="spellEnd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, 95% CI</w:t>
            </w:r>
          </w:p>
        </w:tc>
      </w:tr>
      <w:tr w:rsidR="00817EAD" w:rsidRPr="00817EAD" w14:paraId="70C7E0A6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C6AC6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Lan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18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91A5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C23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C8C4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F66A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551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0DD3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1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47A8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E43B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2.43 [-3.09, -1.76]</w:t>
            </w:r>
          </w:p>
        </w:tc>
      </w:tr>
      <w:tr w:rsidR="00817EAD" w:rsidRPr="00817EAD" w14:paraId="2B94A0A3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22A1B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Hamzehzadeh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18 (8 session) GDS-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6139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97FA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2618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3BB8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3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D005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7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286C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9E1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2.40 [-3.42, -1.37]</w:t>
            </w:r>
          </w:p>
        </w:tc>
      </w:tr>
      <w:tr w:rsidR="00817EAD" w:rsidRPr="00817EAD" w14:paraId="15C33F67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34901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Hamzehzadeh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18 (4 session) GDS-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A99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BEEC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46D6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7220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227C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C31E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C25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2.19 [-3.18, -1.20]</w:t>
            </w:r>
          </w:p>
        </w:tc>
      </w:tr>
      <w:tr w:rsidR="00817EAD" w:rsidRPr="00817EAD" w14:paraId="2ECB2920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40418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Chueh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3 (first 1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wk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DF6F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.0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8517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97BF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4E4B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7B06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7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2A9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03F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2.12 [-3.24, -1.01]</w:t>
            </w:r>
          </w:p>
        </w:tc>
      </w:tr>
      <w:tr w:rsidR="00817EAD" w:rsidRPr="00817EAD" w14:paraId="2BFE8CBB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58226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Chiang, 2010 (F-UP) CES-D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EB74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.4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9357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9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4216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2D8E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.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7920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9B8F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90F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86 [-2.27, -1.44]</w:t>
            </w:r>
          </w:p>
        </w:tc>
      </w:tr>
      <w:tr w:rsidR="00817EAD" w:rsidRPr="00817EAD" w14:paraId="1C8D7863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9A77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Hsu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09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A6FA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.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A10F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9AFA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5081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4337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6753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2F2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35 [-2.00, -0.69]</w:t>
            </w:r>
          </w:p>
        </w:tc>
      </w:tr>
      <w:tr w:rsidR="00817EAD" w:rsidRPr="00817EAD" w14:paraId="14A3097E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039DD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Chueh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3 (second 6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8D38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3.8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913F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.8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F4CF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351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2.3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7840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01ED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D6F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34 [-2.60, -0.09]</w:t>
            </w:r>
          </w:p>
        </w:tc>
      </w:tr>
      <w:tr w:rsidR="00817EAD" w:rsidRPr="00817EAD" w14:paraId="719BFB4C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FE3FD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Karimi, 2010 (Integrative vs CG)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A4A1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9EEE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6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F394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57AC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465F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93CC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7C0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21 [-2.18, -0.24]</w:t>
            </w:r>
          </w:p>
        </w:tc>
      </w:tr>
      <w:tr w:rsidR="00817EAD" w:rsidRPr="00817EAD" w14:paraId="73DC4A7E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47BE4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Chueh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3 (second 3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185D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.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747F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5.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FB80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99D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8.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EEC7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2EB9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4256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18 [-2.23, -0.14]</w:t>
            </w:r>
          </w:p>
        </w:tc>
      </w:tr>
      <w:tr w:rsidR="00817EAD" w:rsidRPr="00817EAD" w14:paraId="2192D936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2AEB2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Hamzehzadeh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8 (1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4C44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8.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B651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1CFE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306F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E6D5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4C2D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3D36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16 [-1.99, -0.33]</w:t>
            </w:r>
          </w:p>
        </w:tc>
      </w:tr>
      <w:tr w:rsidR="00817EAD" w:rsidRPr="00817EAD" w14:paraId="4844EAE2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3B394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Chiang, 2010 (POST-TEST) CES-D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CE8C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6.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A834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B90C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E663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8.7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4BEE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C52E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172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06 [-1.43, -0.69]</w:t>
            </w:r>
          </w:p>
        </w:tc>
      </w:tr>
      <w:tr w:rsidR="00817EAD" w:rsidRPr="00817EAD" w14:paraId="762D2DEF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3CC2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Chao, 2006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BA4C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9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DFB8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7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7469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B821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6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B976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B665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F17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69 [-1.52, 0.14]</w:t>
            </w:r>
          </w:p>
        </w:tc>
      </w:tr>
      <w:tr w:rsidR="00817EAD" w:rsidRPr="00817EAD" w14:paraId="181A87C0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82EBF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Karimi, 2010 (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Instrumental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 CG)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6383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863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3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5167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ACFC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2FB1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842E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862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32 [-1.23, 0.59]</w:t>
            </w:r>
          </w:p>
        </w:tc>
      </w:tr>
      <w:tr w:rsidR="00817EAD" w:rsidRPr="00817EAD" w14:paraId="74F2FE18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9FF3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Karimi, 2010 (Integrative vs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Instrumental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306E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C3BF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3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50BC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0DE9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7AA1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4CB0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ED9B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32 [-1.23, 0.59]</w:t>
            </w:r>
          </w:p>
        </w:tc>
      </w:tr>
      <w:tr w:rsidR="00817EAD" w:rsidRPr="00817EAD" w14:paraId="6C37DA4D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ADCE6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Jones, 2003 GDS-3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938E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.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8A51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380B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E8A6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2.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0970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E491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80DD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07 [-0.79, 0.64]</w:t>
            </w:r>
          </w:p>
        </w:tc>
      </w:tr>
      <w:tr w:rsidR="00817EAD" w:rsidRPr="00817EAD" w14:paraId="08A10D0A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EBD13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Sullivan, 2019 D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85A8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5.8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65BC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.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B3CF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E32C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6.1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004B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6.6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0DDC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0A1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05 [-0.44, 0.34]</w:t>
            </w:r>
          </w:p>
        </w:tc>
      </w:tr>
      <w:tr w:rsidR="00817EAD" w:rsidRPr="00817EAD" w14:paraId="53F0CDF3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DEA9D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Chuang, 2018 GDS-1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E426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550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6741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0822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EE0C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2D3E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AD5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2FFED1A3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9C5CF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Haight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66A9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32AB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BB4C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33CD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2CCD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8425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052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201B6582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D33E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eléndez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Moral, 201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7D0F0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5EE1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B8F7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BC16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6E82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4FD4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6AC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2C899ECF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1E073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Zauszniewski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04 ESC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C8CC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1381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5C2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5C65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6DBC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A823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33E4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4AE685DB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E43D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Westerhof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7 (8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D645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0857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D61A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71BD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372A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233F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F5D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15 [-0.29, 0.58]</w:t>
            </w:r>
          </w:p>
        </w:tc>
      </w:tr>
      <w:tr w:rsidR="00817EAD" w:rsidRPr="00817EAD" w14:paraId="62C5849F" w14:textId="77777777" w:rsidTr="0053111E">
        <w:trPr>
          <w:trHeight w:val="300"/>
        </w:trPr>
        <w:tc>
          <w:tcPr>
            <w:tcW w:w="192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9F31C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Westerhof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7 (2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036C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1BC8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A008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2F61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788E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CCB4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E70A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17 [-0.27, 0.60]</w:t>
            </w:r>
          </w:p>
        </w:tc>
      </w:tr>
    </w:tbl>
    <w:p w14:paraId="683924E6" w14:textId="0327CB6E" w:rsidR="0053111E" w:rsidRPr="005914BB" w:rsidRDefault="0053111E" w:rsidP="0053111E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CES-D Centre for Epidemiologic Studies Depression Scale; DI Depression Inventory; ESC: Emotional Symptoms Checklist; GDS Geriatric Depression Scale; SMD Standardized Mean Difference</w:t>
      </w:r>
    </w:p>
    <w:p w14:paraId="407E81F1" w14:textId="504BDF67" w:rsidR="00817EAD" w:rsidRPr="005914BB" w:rsidRDefault="00817EAD">
      <w:pPr>
        <w:rPr>
          <w:lang w:val="en-GB"/>
        </w:rPr>
      </w:pPr>
    </w:p>
    <w:p w14:paraId="137CE186" w14:textId="15C2AD96" w:rsidR="00817EAD" w:rsidRPr="005914BB" w:rsidRDefault="0053111E" w:rsidP="0053111E">
      <w:pPr>
        <w:rPr>
          <w:lang w:val="en-GB"/>
        </w:rPr>
      </w:pPr>
      <w:r w:rsidRPr="005914BB">
        <w:rPr>
          <w:lang w:val="en-GB"/>
        </w:rPr>
        <w:lastRenderedPageBreak/>
        <w:t xml:space="preserve">Supplementary material </w:t>
      </w:r>
      <w:r w:rsidR="00817EAD" w:rsidRPr="005914BB">
        <w:rPr>
          <w:lang w:val="en-GB"/>
        </w:rPr>
        <w:t>Figur</w:t>
      </w:r>
      <w:r w:rsidRPr="005914BB">
        <w:rPr>
          <w:lang w:val="en-GB"/>
        </w:rPr>
        <w:t>e</w:t>
      </w:r>
      <w:r w:rsidR="00817EAD" w:rsidRPr="005914BB">
        <w:rPr>
          <w:lang w:val="en-GB"/>
        </w:rPr>
        <w:t xml:space="preserve"> </w:t>
      </w:r>
      <w:r w:rsidR="00F00300">
        <w:fldChar w:fldCharType="begin"/>
      </w:r>
      <w:r w:rsidR="00F00300" w:rsidRPr="005914BB">
        <w:rPr>
          <w:lang w:val="en-GB"/>
        </w:rPr>
        <w:instrText xml:space="preserve"> SEQ Figura \* ARABIC </w:instrText>
      </w:r>
      <w:r w:rsidR="00F00300">
        <w:fldChar w:fldCharType="separate"/>
      </w:r>
      <w:r w:rsidR="006D3FCA">
        <w:rPr>
          <w:noProof/>
          <w:lang w:val="en-GB"/>
        </w:rPr>
        <w:t>6</w:t>
      </w:r>
      <w:r w:rsidR="00F00300">
        <w:fldChar w:fldCharType="end"/>
      </w:r>
      <w:r w:rsidRPr="005914BB">
        <w:rPr>
          <w:lang w:val="en-GB"/>
        </w:rPr>
        <w:t>.</w:t>
      </w:r>
      <w:r w:rsidR="00817EAD" w:rsidRPr="005914BB">
        <w:rPr>
          <w:lang w:val="en-GB"/>
        </w:rPr>
        <w:t xml:space="preserve"> Reminiscence &amp; Story Sharing studies</w:t>
      </w:r>
      <w:r w:rsidRPr="005914BB">
        <w:rPr>
          <w:lang w:val="en-GB"/>
        </w:rPr>
        <w:t>, SMD</w:t>
      </w:r>
    </w:p>
    <w:p w14:paraId="47F79CB9" w14:textId="1DBE8388" w:rsidR="00817EAD" w:rsidRDefault="00817EAD">
      <w:r>
        <w:rPr>
          <w:noProof/>
        </w:rPr>
        <w:drawing>
          <wp:inline distT="0" distB="0" distL="0" distR="0" wp14:anchorId="73A9A52F" wp14:editId="786B6283">
            <wp:extent cx="9072245" cy="4023995"/>
            <wp:effectExtent l="0" t="0" r="0" b="0"/>
            <wp:docPr id="4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DAF429B4-A62B-469B-AB8D-03067B8154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DAF429B4-A62B-469B-AB8D-03067B8154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7127D" w14:textId="77777777" w:rsidR="0053111E" w:rsidRPr="005914BB" w:rsidRDefault="0053111E" w:rsidP="0053111E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CES-D Centre for Epidemiologic Studies Depression Scale; DI Depression Inventory; ESC: Emotional Symptoms Checklist; GDS Geriatric Depression Scale; SMD Standardized Mean Difference</w:t>
      </w:r>
    </w:p>
    <w:p w14:paraId="30C8C4E9" w14:textId="47DEF93A" w:rsidR="00817EAD" w:rsidRPr="005914BB" w:rsidRDefault="00817EAD">
      <w:pPr>
        <w:rPr>
          <w:lang w:val="en-GB"/>
        </w:rPr>
      </w:pPr>
      <w:r w:rsidRPr="005914BB">
        <w:rPr>
          <w:lang w:val="en-GB"/>
        </w:rPr>
        <w:br w:type="page"/>
      </w:r>
    </w:p>
    <w:p w14:paraId="7D498114" w14:textId="2CE79DD7" w:rsidR="0053111E" w:rsidRPr="00C461A8" w:rsidRDefault="0053111E" w:rsidP="0053111E">
      <w:pPr>
        <w:rPr>
          <w:lang w:val="en-GB"/>
        </w:rPr>
      </w:pPr>
      <w:r>
        <w:rPr>
          <w:lang w:val="en-GB"/>
        </w:rPr>
        <w:lastRenderedPageBreak/>
        <w:t xml:space="preserve">Supplementary material Table </w:t>
      </w:r>
      <w:r w:rsidR="00DC461A">
        <w:rPr>
          <w:lang w:val="en-GB"/>
        </w:rPr>
        <w:t>7</w:t>
      </w:r>
      <w:r>
        <w:rPr>
          <w:lang w:val="en-GB"/>
        </w:rPr>
        <w:t xml:space="preserve">. </w:t>
      </w:r>
      <w:r w:rsidR="001C003F">
        <w:rPr>
          <w:rFonts w:ascii="Calibri" w:eastAsia="Times New Roman" w:hAnsi="Calibri" w:cs="Calibri"/>
          <w:color w:val="000000"/>
          <w:lang w:val="en-GB" w:eastAsia="it-IT"/>
        </w:rPr>
        <w:t>Miscellaneous articles</w:t>
      </w:r>
      <w:r>
        <w:rPr>
          <w:lang w:val="en-GB"/>
        </w:rPr>
        <w:t xml:space="preserve">: </w:t>
      </w:r>
      <w:r w:rsidRPr="00C461A8">
        <w:rPr>
          <w:lang w:val="en-GB"/>
        </w:rPr>
        <w:t>Effect size estimation (</w:t>
      </w:r>
      <w:r>
        <w:rPr>
          <w:lang w:val="en-GB"/>
        </w:rPr>
        <w:t xml:space="preserve">using </w:t>
      </w:r>
      <w:r w:rsidRPr="00C461A8">
        <w:rPr>
          <w:lang w:val="en-GB"/>
        </w:rPr>
        <w:t>Review M</w:t>
      </w:r>
      <w:r>
        <w:rPr>
          <w:lang w:val="en-GB"/>
        </w:rPr>
        <w:t>anager 5.4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5"/>
        <w:gridCol w:w="1128"/>
        <w:gridCol w:w="1128"/>
        <w:gridCol w:w="1128"/>
        <w:gridCol w:w="1128"/>
        <w:gridCol w:w="1128"/>
        <w:gridCol w:w="1128"/>
        <w:gridCol w:w="2484"/>
      </w:tblGrid>
      <w:tr w:rsidR="00817EAD" w:rsidRPr="00817EAD" w14:paraId="6F9A67D4" w14:textId="77777777" w:rsidTr="0053111E">
        <w:trPr>
          <w:trHeight w:val="300"/>
        </w:trPr>
        <w:tc>
          <w:tcPr>
            <w:tcW w:w="1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BA07" w14:textId="083B7CE3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Miscellaneous articles</w:t>
            </w:r>
            <w:r w:rsidR="0053111E">
              <w:rPr>
                <w:rFonts w:ascii="Calibri" w:eastAsia="Times New Roman" w:hAnsi="Calibri" w:cs="Calibri"/>
                <w:color w:val="000000"/>
                <w:lang w:val="en-GB" w:eastAsia="it-IT"/>
              </w:rPr>
              <w:t>, SMD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81D3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48FA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8A0C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49F11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0534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4DF1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FD4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817EAD" w:rsidRPr="00817EAD" w14:paraId="03C4BFE5" w14:textId="77777777" w:rsidTr="0053111E">
        <w:trPr>
          <w:trHeight w:val="300"/>
        </w:trPr>
        <w:tc>
          <w:tcPr>
            <w:tcW w:w="17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2475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udy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A7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Experimental</w:t>
            </w:r>
            <w:proofErr w:type="spellEnd"/>
          </w:p>
        </w:tc>
        <w:tc>
          <w:tcPr>
            <w:tcW w:w="11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FC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Contro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90A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Std</w:t>
            </w:r>
            <w:proofErr w:type="spellEnd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. </w:t>
            </w: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Mean</w:t>
            </w:r>
            <w:proofErr w:type="spellEnd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 xml:space="preserve"> </w:t>
            </w: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it-IT"/>
              </w:rPr>
              <w:t>Difference</w:t>
            </w:r>
            <w:proofErr w:type="spellEnd"/>
          </w:p>
        </w:tc>
      </w:tr>
      <w:tr w:rsidR="00817EAD" w:rsidRPr="00817EAD" w14:paraId="7BD7957A" w14:textId="77777777" w:rsidTr="0053111E">
        <w:trPr>
          <w:trHeight w:val="300"/>
        </w:trPr>
        <w:tc>
          <w:tcPr>
            <w:tcW w:w="17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025F4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DEB4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DD6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C33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84F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3CC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d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06A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CC1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IV, </w:t>
            </w:r>
            <w:proofErr w:type="spellStart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ixed</w:t>
            </w:r>
            <w:proofErr w:type="spellEnd"/>
            <w:r w:rsidRPr="00817EA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, 95% CI</w:t>
            </w:r>
          </w:p>
        </w:tc>
      </w:tr>
      <w:tr w:rsidR="00817EAD" w:rsidRPr="00817EAD" w14:paraId="3BC545A4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6FD2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Han,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Ji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Hyoung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17 GDS-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809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3.0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F3C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3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B62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5A4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2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D99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1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863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AD1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2.23 [-3.06, -1.39]</w:t>
            </w:r>
          </w:p>
        </w:tc>
      </w:tr>
      <w:tr w:rsidR="00817EAD" w:rsidRPr="00817EAD" w14:paraId="32E207F2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68D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Chiu, 2019 (ICT-Ent vs CG) CES-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C5C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5.7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AD6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114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46C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.7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4D0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2437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075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1.46 [-2.22, -0.71]</w:t>
            </w:r>
          </w:p>
        </w:tc>
      </w:tr>
      <w:tr w:rsidR="00817EAD" w:rsidRPr="00817EAD" w14:paraId="56BC1F59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78E01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Biasutti, 2019 GDS-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93F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DE7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7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76F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649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8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67DF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C5D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BEE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42 [-1.02, 0.17]</w:t>
            </w:r>
          </w:p>
        </w:tc>
      </w:tr>
      <w:tr w:rsidR="00817EAD" w:rsidRPr="00817EAD" w14:paraId="1A4F9194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701B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Wang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11 GDS-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6CF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7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8F93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1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CFFA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999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6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9DDB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0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CDC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A8D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24 [-0.69, 0.21]</w:t>
            </w:r>
          </w:p>
        </w:tc>
      </w:tr>
      <w:tr w:rsidR="00817EAD" w:rsidRPr="00817EAD" w14:paraId="2B704492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9608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Chiu, 2019 (ICT-Comm vs CG) CES-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A4B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065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0C7A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B37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.7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FB1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.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0B1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C06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19 [-0.84, 0.47]</w:t>
            </w:r>
          </w:p>
        </w:tc>
      </w:tr>
      <w:tr w:rsidR="00817EAD" w:rsidRPr="00817EAD" w14:paraId="5A595DF3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6E22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Rajagopal, 2002 (group pre-post) CES-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C0B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.2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95A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0BF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F1B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2.9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3A3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2AAC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F3A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4E14385F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13C9" w14:textId="5F04043A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Rajagopal, 2002 (indiv</w:t>
            </w:r>
            <w:r w:rsidR="0053111E">
              <w:rPr>
                <w:rFonts w:ascii="Calibri" w:eastAsia="Times New Roman" w:hAnsi="Calibri" w:cs="Calibri"/>
                <w:color w:val="000000"/>
                <w:lang w:val="en-GB" w:eastAsia="it-IT"/>
              </w:rPr>
              <w:t>idu</w:t>
            </w: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al pre-post) CES-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DE1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CFB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CF3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F60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647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7DE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A10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667195B3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8281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Bosmans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, 2013 CES-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819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3.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E83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D9D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9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3433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-0.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3E4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002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92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CF6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25B83A3E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EF96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Chang, 2010 GDS-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151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38FB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DAC2F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46F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2F6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5F7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027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t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estimable</w:t>
            </w:r>
            <w:proofErr w:type="spellEnd"/>
          </w:p>
        </w:tc>
      </w:tr>
      <w:tr w:rsidR="00817EAD" w:rsidRPr="00817EAD" w14:paraId="5F341D55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F1A0B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Tai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5 (1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SF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D05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8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8A3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1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A86C5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1A24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6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CA7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.2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82CF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011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09 [-0.45, 0.63]</w:t>
            </w:r>
          </w:p>
        </w:tc>
      </w:tr>
      <w:tr w:rsidR="00817EAD" w:rsidRPr="00817EAD" w14:paraId="58A090C6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2C74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Tai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2015 (4 </w:t>
            </w:r>
            <w:proofErr w:type="spellStart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mo</w:t>
            </w:r>
            <w:proofErr w:type="spellEnd"/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) GDS-SF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5188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9DC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5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DCAA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40A6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1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E072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3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3B7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646E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0.25 [-0.37, 0.87]</w:t>
            </w:r>
          </w:p>
        </w:tc>
      </w:tr>
      <w:tr w:rsidR="00817EAD" w:rsidRPr="00817EAD" w14:paraId="5B2D2EFC" w14:textId="77777777" w:rsidTr="0053111E">
        <w:trPr>
          <w:trHeight w:val="300"/>
        </w:trPr>
        <w:tc>
          <w:tcPr>
            <w:tcW w:w="17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DA57" w14:textId="77777777" w:rsidR="00817EAD" w:rsidRPr="00817EAD" w:rsidRDefault="00817EAD" w:rsidP="00817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val="en-GB" w:eastAsia="it-IT"/>
              </w:rPr>
              <w:t>Chiu, 2019 (ICT-Comm vs ICT-Ent) CES-D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105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10E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76CD1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6690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5.7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79AD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3.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C1E9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B5E0" w14:textId="77777777" w:rsidR="00817EAD" w:rsidRPr="00817EAD" w:rsidRDefault="00817EAD" w:rsidP="00817E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7EAD">
              <w:rPr>
                <w:rFonts w:ascii="Calibri" w:eastAsia="Times New Roman" w:hAnsi="Calibri" w:cs="Calibri"/>
                <w:color w:val="000000"/>
                <w:lang w:eastAsia="it-IT"/>
              </w:rPr>
              <w:t>1.56 [0.82, 2.31]</w:t>
            </w:r>
          </w:p>
        </w:tc>
      </w:tr>
    </w:tbl>
    <w:p w14:paraId="6D32B720" w14:textId="2FF4EDE8" w:rsidR="0053111E" w:rsidRPr="005914BB" w:rsidRDefault="0053111E" w:rsidP="0053111E">
      <w:pPr>
        <w:rPr>
          <w:sz w:val="18"/>
          <w:szCs w:val="18"/>
          <w:lang w:val="en-GB"/>
        </w:rPr>
      </w:pPr>
      <w:r w:rsidRPr="005914BB">
        <w:rPr>
          <w:sz w:val="18"/>
          <w:szCs w:val="18"/>
          <w:lang w:val="en-GB"/>
        </w:rPr>
        <w:t>Acronyms: CES-D Centre for Epidemiologic Studies Depression Scale;</w:t>
      </w:r>
      <w:r w:rsidR="00E61A61" w:rsidRPr="005914BB">
        <w:rPr>
          <w:sz w:val="18"/>
          <w:szCs w:val="18"/>
          <w:lang w:val="en-GB"/>
        </w:rPr>
        <w:t xml:space="preserve"> CG Control Group;</w:t>
      </w:r>
      <w:r w:rsidRPr="005914BB">
        <w:rPr>
          <w:sz w:val="18"/>
          <w:szCs w:val="18"/>
          <w:lang w:val="en-GB"/>
        </w:rPr>
        <w:t xml:space="preserve"> DI Depression Inventory; ESC: Emotional Symptoms Checklist; GDS Geriatric Depression Scale; ICT Information and Communications Technology; SMD Standardized Mean Difference</w:t>
      </w:r>
    </w:p>
    <w:p w14:paraId="09D40B31" w14:textId="6D6873E8" w:rsidR="00817EAD" w:rsidRPr="005914BB" w:rsidRDefault="00817EAD">
      <w:pPr>
        <w:rPr>
          <w:lang w:val="en-GB"/>
        </w:rPr>
      </w:pPr>
    </w:p>
    <w:p w14:paraId="5B337DD8" w14:textId="77777777" w:rsidR="00817EAD" w:rsidRPr="005914BB" w:rsidRDefault="00817EAD">
      <w:pPr>
        <w:rPr>
          <w:lang w:val="en-GB"/>
        </w:rPr>
      </w:pPr>
    </w:p>
    <w:p w14:paraId="65C153A2" w14:textId="1C586270" w:rsidR="00817EAD" w:rsidRPr="005914BB" w:rsidRDefault="00E61A61" w:rsidP="00817EAD">
      <w:pPr>
        <w:pStyle w:val="Didascalia"/>
        <w:keepNext/>
        <w:rPr>
          <w:i w:val="0"/>
          <w:iCs w:val="0"/>
          <w:color w:val="auto"/>
          <w:sz w:val="22"/>
          <w:szCs w:val="22"/>
          <w:lang w:val="en-GB"/>
        </w:rPr>
      </w:pPr>
      <w:r w:rsidRPr="005914BB">
        <w:rPr>
          <w:i w:val="0"/>
          <w:iCs w:val="0"/>
          <w:color w:val="auto"/>
          <w:sz w:val="22"/>
          <w:szCs w:val="22"/>
          <w:lang w:val="en-GB"/>
        </w:rPr>
        <w:lastRenderedPageBreak/>
        <w:t xml:space="preserve">Supplementary material </w:t>
      </w:r>
      <w:r w:rsidR="00817EAD" w:rsidRPr="005914BB">
        <w:rPr>
          <w:i w:val="0"/>
          <w:iCs w:val="0"/>
          <w:color w:val="auto"/>
          <w:sz w:val="22"/>
          <w:szCs w:val="22"/>
          <w:lang w:val="en-GB"/>
        </w:rPr>
        <w:t>Figur</w:t>
      </w:r>
      <w:r w:rsidRPr="005914BB">
        <w:rPr>
          <w:i w:val="0"/>
          <w:iCs w:val="0"/>
          <w:color w:val="auto"/>
          <w:sz w:val="22"/>
          <w:szCs w:val="22"/>
          <w:lang w:val="en-GB"/>
        </w:rPr>
        <w:t>e</w:t>
      </w:r>
      <w:r w:rsidR="00817EAD" w:rsidRPr="005914BB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662025" w:rsidRPr="00E61A61">
        <w:rPr>
          <w:i w:val="0"/>
          <w:iCs w:val="0"/>
          <w:color w:val="auto"/>
          <w:sz w:val="22"/>
          <w:szCs w:val="22"/>
        </w:rPr>
        <w:fldChar w:fldCharType="begin"/>
      </w:r>
      <w:r w:rsidR="00662025" w:rsidRPr="005914BB">
        <w:rPr>
          <w:i w:val="0"/>
          <w:iCs w:val="0"/>
          <w:color w:val="auto"/>
          <w:sz w:val="22"/>
          <w:szCs w:val="22"/>
          <w:lang w:val="en-GB"/>
        </w:rPr>
        <w:instrText xml:space="preserve"> SEQ Figura \* ARABIC </w:instrText>
      </w:r>
      <w:r w:rsidR="00662025" w:rsidRPr="00E61A61">
        <w:rPr>
          <w:i w:val="0"/>
          <w:iCs w:val="0"/>
          <w:color w:val="auto"/>
          <w:sz w:val="22"/>
          <w:szCs w:val="22"/>
        </w:rPr>
        <w:fldChar w:fldCharType="separate"/>
      </w:r>
      <w:r w:rsidR="00DC461A">
        <w:rPr>
          <w:i w:val="0"/>
          <w:iCs w:val="0"/>
          <w:noProof/>
          <w:color w:val="auto"/>
          <w:sz w:val="22"/>
          <w:szCs w:val="22"/>
          <w:lang w:val="en-GB"/>
        </w:rPr>
        <w:t>7</w:t>
      </w:r>
      <w:r w:rsidR="00662025" w:rsidRPr="00E61A61">
        <w:rPr>
          <w:i w:val="0"/>
          <w:iCs w:val="0"/>
          <w:noProof/>
          <w:color w:val="auto"/>
          <w:sz w:val="22"/>
          <w:szCs w:val="22"/>
        </w:rPr>
        <w:fldChar w:fldCharType="end"/>
      </w:r>
      <w:r w:rsidRPr="005914BB">
        <w:rPr>
          <w:i w:val="0"/>
          <w:iCs w:val="0"/>
          <w:noProof/>
          <w:color w:val="auto"/>
          <w:sz w:val="22"/>
          <w:szCs w:val="22"/>
          <w:lang w:val="en-GB"/>
        </w:rPr>
        <w:t>.</w:t>
      </w:r>
      <w:r w:rsidR="00817EAD" w:rsidRPr="005914BB">
        <w:rPr>
          <w:i w:val="0"/>
          <w:iCs w:val="0"/>
          <w:color w:val="auto"/>
          <w:sz w:val="22"/>
          <w:szCs w:val="22"/>
          <w:lang w:val="en-GB"/>
        </w:rPr>
        <w:t xml:space="preserve"> Miscellaneous articles</w:t>
      </w:r>
      <w:r w:rsidRPr="005914BB">
        <w:rPr>
          <w:i w:val="0"/>
          <w:iCs w:val="0"/>
          <w:color w:val="auto"/>
          <w:sz w:val="22"/>
          <w:szCs w:val="22"/>
          <w:lang w:val="en-GB"/>
        </w:rPr>
        <w:t>, SMD</w:t>
      </w:r>
    </w:p>
    <w:p w14:paraId="523714CF" w14:textId="052E57FA" w:rsidR="00817EAD" w:rsidRDefault="00817EAD">
      <w:r>
        <w:rPr>
          <w:noProof/>
        </w:rPr>
        <w:drawing>
          <wp:inline distT="0" distB="0" distL="0" distR="0" wp14:anchorId="48EB0652" wp14:editId="7B5E5825">
            <wp:extent cx="8924925" cy="2590800"/>
            <wp:effectExtent l="0" t="0" r="9525" b="0"/>
            <wp:docPr id="5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5CE00C84-0AEC-4771-97B2-F36A9C5544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5CE00C84-0AEC-4771-97B2-F36A9C5544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92492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5E87A" w14:textId="208CEF31" w:rsidR="00C461A8" w:rsidRPr="005914BB" w:rsidRDefault="00E61A61">
      <w:pPr>
        <w:rPr>
          <w:lang w:val="en-GB"/>
        </w:rPr>
      </w:pPr>
      <w:r w:rsidRPr="005914BB">
        <w:rPr>
          <w:sz w:val="18"/>
          <w:szCs w:val="18"/>
          <w:lang w:val="en-GB"/>
        </w:rPr>
        <w:t>Acronyms: CES-D Centre for Epidemiologic Studies Depression Scale; CG Control Group; DI Depression Inventory; ESC: Emotional Symptoms Checklist; GDS Geriatric Depression Scale; ICT Information and Communications Technology; SMD Standardized Mean Difference</w:t>
      </w:r>
    </w:p>
    <w:sectPr w:rsidR="00C461A8" w:rsidRPr="005914BB" w:rsidSect="00520F27">
      <w:footerReference w:type="default" r:id="rId1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F3B91" w14:textId="77777777" w:rsidR="00972CD6" w:rsidRDefault="00972CD6" w:rsidP="00C461A8">
      <w:pPr>
        <w:spacing w:after="0" w:line="240" w:lineRule="auto"/>
      </w:pPr>
      <w:r>
        <w:separator/>
      </w:r>
    </w:p>
  </w:endnote>
  <w:endnote w:type="continuationSeparator" w:id="0">
    <w:p w14:paraId="3C3F0FDE" w14:textId="77777777" w:rsidR="00972CD6" w:rsidRDefault="00972CD6" w:rsidP="00C461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196641"/>
      <w:docPartObj>
        <w:docPartGallery w:val="Page Numbers (Bottom of Page)"/>
        <w:docPartUnique/>
      </w:docPartObj>
    </w:sdtPr>
    <w:sdtEndPr/>
    <w:sdtContent>
      <w:p w14:paraId="42855FF5" w14:textId="68440FD7" w:rsidR="00C461A8" w:rsidRDefault="00C461A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3F5B44" w14:textId="77777777" w:rsidR="00C461A8" w:rsidRDefault="00C461A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99C48" w14:textId="77777777" w:rsidR="00972CD6" w:rsidRDefault="00972CD6" w:rsidP="00C461A8">
      <w:pPr>
        <w:spacing w:after="0" w:line="240" w:lineRule="auto"/>
      </w:pPr>
      <w:r>
        <w:separator/>
      </w:r>
    </w:p>
  </w:footnote>
  <w:footnote w:type="continuationSeparator" w:id="0">
    <w:p w14:paraId="466F2D66" w14:textId="77777777" w:rsidR="00972CD6" w:rsidRDefault="00972CD6" w:rsidP="00C461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F27"/>
    <w:rsid w:val="000C2998"/>
    <w:rsid w:val="00175BCD"/>
    <w:rsid w:val="001C003F"/>
    <w:rsid w:val="001D2E70"/>
    <w:rsid w:val="001D6CDC"/>
    <w:rsid w:val="00264E52"/>
    <w:rsid w:val="00323B6C"/>
    <w:rsid w:val="00345927"/>
    <w:rsid w:val="004419E8"/>
    <w:rsid w:val="004B436C"/>
    <w:rsid w:val="00520F27"/>
    <w:rsid w:val="0053111E"/>
    <w:rsid w:val="005914BB"/>
    <w:rsid w:val="00662025"/>
    <w:rsid w:val="006D3FCA"/>
    <w:rsid w:val="00817EAD"/>
    <w:rsid w:val="00921A14"/>
    <w:rsid w:val="00972CD6"/>
    <w:rsid w:val="009C2AF8"/>
    <w:rsid w:val="00A57C36"/>
    <w:rsid w:val="00AF659A"/>
    <w:rsid w:val="00B25DF6"/>
    <w:rsid w:val="00BB3985"/>
    <w:rsid w:val="00C0158C"/>
    <w:rsid w:val="00C461A8"/>
    <w:rsid w:val="00C63933"/>
    <w:rsid w:val="00CE5258"/>
    <w:rsid w:val="00DC461A"/>
    <w:rsid w:val="00DC5700"/>
    <w:rsid w:val="00E61A61"/>
    <w:rsid w:val="00F0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AF3A6"/>
  <w15:chartTrackingRefBased/>
  <w15:docId w15:val="{61269842-EEA4-479A-AA48-74F4AB98E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semiHidden/>
    <w:unhideWhenUsed/>
    <w:qFormat/>
    <w:rsid w:val="00520F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461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61A8"/>
  </w:style>
  <w:style w:type="paragraph" w:styleId="Pidipagina">
    <w:name w:val="footer"/>
    <w:basedOn w:val="Normale"/>
    <w:link w:val="PidipaginaCarattere"/>
    <w:uiPriority w:val="99"/>
    <w:unhideWhenUsed/>
    <w:rsid w:val="00C461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6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4C12E-A727-4437-BFEA-468B1CB63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61</Words>
  <Characters>10608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oncina</dc:creator>
  <cp:keywords/>
  <dc:description/>
  <cp:lastModifiedBy>carla maria gramaglia</cp:lastModifiedBy>
  <cp:revision>3</cp:revision>
  <dcterms:created xsi:type="dcterms:W3CDTF">2021-05-30T07:35:00Z</dcterms:created>
  <dcterms:modified xsi:type="dcterms:W3CDTF">2021-05-30T07:35:00Z</dcterms:modified>
</cp:coreProperties>
</file>